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EF1AC" w14:textId="545399FF" w:rsidR="00F3373F" w:rsidRPr="008E7065" w:rsidRDefault="00256543">
      <w:pPr>
        <w:rPr>
          <w:b/>
          <w:bCs/>
        </w:rPr>
      </w:pPr>
      <w:r w:rsidRPr="008E7065">
        <w:rPr>
          <w:b/>
          <w:bCs/>
        </w:rPr>
        <w:t>Supplementary figures and tables</w:t>
      </w:r>
      <w:r w:rsidR="008C6662">
        <w:rPr>
          <w:b/>
          <w:bCs/>
        </w:rPr>
        <w:t xml:space="preserve"> for</w:t>
      </w:r>
      <w:r w:rsidR="002E1ED0">
        <w:rPr>
          <w:b/>
          <w:bCs/>
        </w:rPr>
        <w:t xml:space="preserve"> article “</w:t>
      </w:r>
      <w:r w:rsidR="002E1ED0" w:rsidRPr="00A6692B">
        <w:rPr>
          <w:b/>
        </w:rPr>
        <w:t>An automated</w:t>
      </w:r>
      <w:r w:rsidR="002E1ED0">
        <w:rPr>
          <w:b/>
        </w:rPr>
        <w:t>,</w:t>
      </w:r>
      <w:r w:rsidR="002E1ED0" w:rsidRPr="00A6692B">
        <w:rPr>
          <w:b/>
        </w:rPr>
        <w:t xml:space="preserve"> </w:t>
      </w:r>
      <w:r w:rsidR="002E1ED0">
        <w:rPr>
          <w:b/>
        </w:rPr>
        <w:t xml:space="preserve">online feasibility </w:t>
      </w:r>
      <w:r w:rsidR="002E1ED0" w:rsidRPr="00A6692B">
        <w:rPr>
          <w:b/>
        </w:rPr>
        <w:t xml:space="preserve">randomised controlled trial of a </w:t>
      </w:r>
      <w:r w:rsidR="002E1ED0">
        <w:rPr>
          <w:b/>
        </w:rPr>
        <w:t>J</w:t>
      </w:r>
      <w:r w:rsidR="002E1ED0" w:rsidRPr="00A6692B">
        <w:rPr>
          <w:b/>
        </w:rPr>
        <w:t>ust-</w:t>
      </w:r>
      <w:r w:rsidR="002E1ED0">
        <w:rPr>
          <w:b/>
        </w:rPr>
        <w:t>In-Ti</w:t>
      </w:r>
      <w:r w:rsidR="002E1ED0" w:rsidRPr="00A6692B">
        <w:rPr>
          <w:b/>
        </w:rPr>
        <w:t xml:space="preserve">me </w:t>
      </w:r>
      <w:r w:rsidR="002E1ED0">
        <w:rPr>
          <w:b/>
        </w:rPr>
        <w:t>A</w:t>
      </w:r>
      <w:r w:rsidR="002E1ED0" w:rsidRPr="00A6692B">
        <w:rPr>
          <w:b/>
        </w:rPr>
        <w:t xml:space="preserve">daptive </w:t>
      </w:r>
      <w:r w:rsidR="002E1ED0">
        <w:rPr>
          <w:b/>
        </w:rPr>
        <w:t xml:space="preserve">Intervention for </w:t>
      </w:r>
      <w:r w:rsidR="002E1ED0" w:rsidRPr="00A6692B">
        <w:rPr>
          <w:b/>
        </w:rPr>
        <w:t>smoking cessation</w:t>
      </w:r>
      <w:r w:rsidR="002E1ED0">
        <w:rPr>
          <w:b/>
        </w:rPr>
        <w:t xml:space="preserve"> (Quit Sense)”</w:t>
      </w:r>
    </w:p>
    <w:p w14:paraId="5FC36868" w14:textId="3574EC01" w:rsidR="00256543" w:rsidRDefault="00DC2DD0">
      <w:r>
        <w:t xml:space="preserve">Supplementary figure 1 </w:t>
      </w:r>
      <w:r w:rsidR="008523E4" w:rsidRPr="008523E4">
        <w:t>Quit Sense smartphone app intervention logic model</w:t>
      </w:r>
      <w:r w:rsidR="00CB74AD">
        <w:t xml:space="preserve"> (separate .pptx file)</w:t>
      </w:r>
    </w:p>
    <w:p w14:paraId="55EA89B9" w14:textId="65F95709" w:rsidR="00CB74AD" w:rsidRDefault="00CB74AD" w:rsidP="00CB74AD">
      <w:r>
        <w:t>Supplementary figure 2 Flow diagram of advert reach, engagement and enrolment rates and costs</w:t>
      </w:r>
    </w:p>
    <w:p w14:paraId="1F801826" w14:textId="05092C2D" w:rsidR="000B1CBE" w:rsidRPr="0088334F" w:rsidRDefault="000B1CBE" w:rsidP="000B1CBE">
      <w:r>
        <w:t xml:space="preserve">Supplementary table </w:t>
      </w:r>
      <w:r w:rsidR="00201D45">
        <w:t>1</w:t>
      </w:r>
      <w:r>
        <w:t xml:space="preserve"> </w:t>
      </w:r>
      <w:r w:rsidRPr="0088334F">
        <w:t xml:space="preserve">Sensitivity analysis </w:t>
      </w:r>
      <w:r>
        <w:t xml:space="preserve">assessing between-group differences in </w:t>
      </w:r>
      <w:r w:rsidRPr="0088334F">
        <w:t xml:space="preserve">abstinence (primary outcome; self-reported abstinence as smoking no more than 5 cigarettes within the </w:t>
      </w:r>
      <w:proofErr w:type="gramStart"/>
      <w:r w:rsidRPr="0088334F">
        <w:t>6 month</w:t>
      </w:r>
      <w:proofErr w:type="gramEnd"/>
      <w:r w:rsidRPr="0088334F">
        <w:t xml:space="preserve"> study period, validated by saliva test) at 6 months, excluding withdrawals, using exact inference</w:t>
      </w:r>
    </w:p>
    <w:p w14:paraId="1A081967" w14:textId="62F11AF8" w:rsidR="000B1CBE" w:rsidRPr="008564B2" w:rsidRDefault="000B1CBE" w:rsidP="000B1CBE">
      <w:r>
        <w:t xml:space="preserve">Supplementary table </w:t>
      </w:r>
      <w:r w:rsidR="00201D45">
        <w:t>2</w:t>
      </w:r>
      <w:r>
        <w:t xml:space="preserve"> </w:t>
      </w:r>
      <w:r w:rsidRPr="008564B2">
        <w:t xml:space="preserve">Sensitivity analysis </w:t>
      </w:r>
      <w:r>
        <w:t xml:space="preserve">assessing between-group differences in </w:t>
      </w:r>
      <w:r w:rsidRPr="008564B2">
        <w:t xml:space="preserve">abstinence (primary outcome; self-reported abstinence as smoking no more than 5 cigarettes within the </w:t>
      </w:r>
      <w:proofErr w:type="gramStart"/>
      <w:r w:rsidRPr="008564B2">
        <w:t>6 month</w:t>
      </w:r>
      <w:proofErr w:type="gramEnd"/>
      <w:r w:rsidRPr="008564B2">
        <w:t xml:space="preserve"> study period, validated by saliva test) at 6 months, of complete cases, using exact inference</w:t>
      </w:r>
    </w:p>
    <w:p w14:paraId="56A47868" w14:textId="276B3EEB" w:rsidR="00201D45" w:rsidRDefault="00201D45" w:rsidP="00201D45">
      <w:r>
        <w:t xml:space="preserve">Supplementary table 3 </w:t>
      </w:r>
      <w:r w:rsidRPr="00AB0A9C">
        <w:t xml:space="preserve">Between-group differences in scores for mechanism of action measures at 6 weeks </w:t>
      </w:r>
      <w:r>
        <w:t>(non-parametric statistical tests)</w:t>
      </w:r>
    </w:p>
    <w:p w14:paraId="298CF42C" w14:textId="77777777" w:rsidR="000B1CBE" w:rsidRDefault="000B1CBE" w:rsidP="00CB74AD"/>
    <w:p w14:paraId="3C3E63E8" w14:textId="77777777" w:rsidR="00CB74AD" w:rsidRDefault="00CB74AD" w:rsidP="00CB74AD"/>
    <w:p w14:paraId="39A23EDC" w14:textId="77777777" w:rsidR="00CB74AD" w:rsidRDefault="00CB74AD" w:rsidP="00CB74AD"/>
    <w:p w14:paraId="29921D2C" w14:textId="21B273C6" w:rsidR="008523E4" w:rsidRDefault="008523E4"/>
    <w:p w14:paraId="136BA3F5" w14:textId="6AFE1670" w:rsidR="00946CD4" w:rsidRDefault="004042DD">
      <w:bookmarkStart w:id="0" w:name="_Toc101475411"/>
      <w:r>
        <w:br w:type="page"/>
      </w:r>
    </w:p>
    <w:p w14:paraId="1B8CBA6F" w14:textId="57D4A285" w:rsidR="00256543" w:rsidRDefault="00256543" w:rsidP="00256543">
      <w:r>
        <w:lastRenderedPageBreak/>
        <w:t xml:space="preserve">Supplementary figure </w:t>
      </w:r>
      <w:r w:rsidR="004042DD">
        <w:t>2</w:t>
      </w:r>
      <w:r>
        <w:t xml:space="preserve"> Flow diagram of advert reach, engagement and enrolment rates and costs</w:t>
      </w:r>
      <w:bookmarkEnd w:id="0"/>
    </w:p>
    <w:p w14:paraId="00D8F4FE" w14:textId="77777777" w:rsidR="00256543" w:rsidRDefault="00256543" w:rsidP="00256543">
      <w:pPr>
        <w:spacing w:line="360" w:lineRule="auto"/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A0B296" wp14:editId="3DF019CB">
                <wp:simplePos x="0" y="0"/>
                <wp:positionH relativeFrom="column">
                  <wp:posOffset>0</wp:posOffset>
                </wp:positionH>
                <wp:positionV relativeFrom="paragraph">
                  <wp:posOffset>22550</wp:posOffset>
                </wp:positionV>
                <wp:extent cx="5742094" cy="6220046"/>
                <wp:effectExtent l="0" t="0" r="11430" b="28575"/>
                <wp:wrapNone/>
                <wp:docPr id="18499" name="Group 184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094" cy="6220046"/>
                          <a:chOff x="2595" y="1290986"/>
                          <a:chExt cx="7877809" cy="7072508"/>
                        </a:xfrm>
                      </wpg:grpSpPr>
                      <wps:wsp>
                        <wps:cNvPr id="18500" name="Rectangle 18500"/>
                        <wps:cNvSpPr>
                          <a:spLocks noChangeArrowheads="1"/>
                        </wps:cNvSpPr>
                        <wps:spPr bwMode="auto">
                          <a:xfrm>
                            <a:off x="12753" y="6285162"/>
                            <a:ext cx="7867648" cy="2078332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4E366E" w14:textId="77777777" w:rsidR="00256543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Enrolment and randomisation</w:t>
                              </w:r>
                            </w:p>
                            <w:p w14:paraId="1F8AE125" w14:textId="77777777" w:rsidR="00256543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 w:rsidRPr="00222604">
                                <w:rPr>
                                  <w:b/>
                                </w:rPr>
                                <w:t>(</w:t>
                              </w:r>
                              <w:r>
                                <w:rPr>
                                  <w:b/>
                                </w:rPr>
                                <w:t>n</w:t>
                              </w:r>
                              <w:r w:rsidRPr="00222604">
                                <w:rPr>
                                  <w:b/>
                                </w:rPr>
                                <w:t>=</w:t>
                              </w:r>
                              <w:r>
                                <w:rPr>
                                  <w:b/>
                                </w:rPr>
                                <w:t>209; 11.3% of advert clicks</w:t>
                              </w:r>
                              <w:r w:rsidRPr="00222604">
                                <w:rPr>
                                  <w:b/>
                                </w:rPr>
                                <w:t>)</w:t>
                              </w:r>
                            </w:p>
                            <w:p w14:paraId="2DEC1159" w14:textId="77777777" w:rsidR="00256543" w:rsidRPr="004309EB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Cs/>
                                </w:rPr>
                              </w:pPr>
                              <w:r w:rsidRPr="004309EB">
                                <w:rPr>
                                  <w:bCs/>
                                </w:rPr>
                                <w:t>£5.82 per recruit, advert costs only</w:t>
                              </w:r>
                            </w:p>
                            <w:p w14:paraId="5462530E" w14:textId="77777777" w:rsidR="00256543" w:rsidRPr="004309EB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Cs/>
                                </w:rPr>
                              </w:pPr>
                              <w:r w:rsidRPr="004309EB">
                                <w:rPr>
                                  <w:bCs/>
                                </w:rPr>
                                <w:t>£19.20 per recruit, all cos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8509" name="Group 18509"/>
                        <wpg:cNvGrpSpPr/>
                        <wpg:grpSpPr>
                          <a:xfrm>
                            <a:off x="2595" y="1290986"/>
                            <a:ext cx="7877809" cy="4872675"/>
                            <a:chOff x="2595" y="1290986"/>
                            <a:chExt cx="7877809" cy="4872675"/>
                          </a:xfrm>
                        </wpg:grpSpPr>
                        <wpg:grpSp>
                          <wpg:cNvPr id="18519" name="Group 18519"/>
                          <wpg:cNvGrpSpPr/>
                          <wpg:grpSpPr>
                            <a:xfrm>
                              <a:off x="2595" y="1290986"/>
                              <a:ext cx="7877809" cy="3437843"/>
                              <a:chOff x="-25980" y="1290986"/>
                              <a:chExt cx="7877809" cy="3437843"/>
                            </a:xfrm>
                          </wpg:grpSpPr>
                          <wpg:grpSp>
                            <wpg:cNvPr id="18520" name="Group 18520"/>
                            <wpg:cNvGrpSpPr/>
                            <wpg:grpSpPr>
                              <a:xfrm>
                                <a:off x="-25980" y="1290986"/>
                                <a:ext cx="7877809" cy="3437843"/>
                                <a:chOff x="-25980" y="1290986"/>
                                <a:chExt cx="7877809" cy="3437843"/>
                              </a:xfrm>
                            </wpg:grpSpPr>
                            <wps:wsp>
                              <wps:cNvPr id="18522" name="Rectangle 185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-25980" y="3238325"/>
                                  <a:ext cx="7877809" cy="14905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>
                                    <a:lumMod val="95000"/>
                                  </a:sysClr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E8B592E" w14:textId="77777777" w:rsidR="00256543" w:rsidRPr="00330790" w:rsidRDefault="00256543" w:rsidP="00256543">
                                    <w:pPr>
                                      <w:pStyle w:val="NoSpacing"/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330790">
                                      <w:rPr>
                                        <w:b/>
                                      </w:rPr>
                                      <w:t>Advert views</w:t>
                                    </w:r>
                                    <w:r>
                                      <w:rPr>
                                        <w:b/>
                                      </w:rPr>
                                      <w:t xml:space="preserve"> </w:t>
                                    </w:r>
                                    <w:r w:rsidRPr="00330790">
                                      <w:rPr>
                                        <w:b/>
                                      </w:rPr>
                                      <w:t>(impressions)</w:t>
                                    </w:r>
                                  </w:p>
                                  <w:p w14:paraId="72E92215" w14:textId="77777777" w:rsidR="00256543" w:rsidRPr="00330790" w:rsidRDefault="00256543" w:rsidP="00256543">
                                    <w:pPr>
                                      <w:pStyle w:val="NoSpacing"/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330790">
                                      <w:rPr>
                                        <w:b/>
                                      </w:rPr>
                                      <w:t>(N=</w:t>
                                    </w:r>
                                    <w:r>
                                      <w:rPr>
                                        <w:b/>
                                      </w:rPr>
                                      <w:t>152,375</w:t>
                                    </w:r>
                                    <w:r w:rsidRPr="00330790">
                                      <w:rPr>
                                        <w:b/>
                                      </w:rPr>
                                      <w:t>)</w:t>
                                    </w:r>
                                  </w:p>
                                  <w:p w14:paraId="74CD80E1" w14:textId="77777777" w:rsidR="00256543" w:rsidRPr="004F0756" w:rsidRDefault="00256543" w:rsidP="00256543">
                                    <w:pPr>
                                      <w:pStyle w:val="NoSpacing"/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g:grpSp>
                              <wpg:cNvPr id="18523" name="Group 18523"/>
                              <wpg:cNvGrpSpPr/>
                              <wpg:grpSpPr>
                                <a:xfrm>
                                  <a:off x="76190" y="1290986"/>
                                  <a:ext cx="7629066" cy="1822867"/>
                                  <a:chOff x="-85735" y="1290986"/>
                                  <a:chExt cx="7629066" cy="1822867"/>
                                </a:xfrm>
                              </wpg:grpSpPr>
                              <wpg:grpSp>
                                <wpg:cNvPr id="18524" name="Group 18524"/>
                                <wpg:cNvGrpSpPr/>
                                <wpg:grpSpPr>
                                  <a:xfrm>
                                    <a:off x="-85735" y="1290986"/>
                                    <a:ext cx="6987226" cy="1822867"/>
                                    <a:chOff x="-85735" y="1290986"/>
                                    <a:chExt cx="6987226" cy="1822867"/>
                                  </a:xfrm>
                                </wpg:grpSpPr>
                                <wpg:grpSp>
                                  <wpg:cNvPr id="18525" name="Group 18525"/>
                                  <wpg:cNvGrpSpPr/>
                                  <wpg:grpSpPr>
                                    <a:xfrm>
                                      <a:off x="543577" y="1290986"/>
                                      <a:ext cx="6357914" cy="728314"/>
                                      <a:chOff x="-180323" y="1290986"/>
                                      <a:chExt cx="6357914" cy="728314"/>
                                    </a:xfrm>
                                  </wpg:grpSpPr>
                                  <wps:wsp>
                                    <wps:cNvPr id="18526" name="Down Arrow 18526"/>
                                    <wps:cNvSpPr>
                                      <a:spLocks/>
                                    </wps:cNvSpPr>
                                    <wps:spPr>
                                      <a:xfrm>
                                        <a:off x="790576" y="1752600"/>
                                        <a:ext cx="228599" cy="266700"/>
                                      </a:xfrm>
                                      <a:prstGeom prst="downArrow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527" name="Down Arrow 18527"/>
                                    <wps:cNvSpPr>
                                      <a:spLocks/>
                                    </wps:cNvSpPr>
                                    <wps:spPr>
                                      <a:xfrm>
                                        <a:off x="4948069" y="1752600"/>
                                        <a:ext cx="219075" cy="266700"/>
                                      </a:xfrm>
                                      <a:prstGeom prst="downArrow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532" name="Rectangle 18532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-180323" y="1290986"/>
                                        <a:ext cx="6357914" cy="5235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5355D687" w14:textId="77777777" w:rsidR="00256543" w:rsidRDefault="00256543" w:rsidP="00256543">
                                          <w:pPr>
                                            <w:pStyle w:val="NoSpacing"/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120B20">
                                            <w:rPr>
                                              <w:b/>
                                            </w:rPr>
                                            <w:t>Commercial ‘cost-per-click’ advertising</w:t>
                                          </w:r>
                                          <w:r>
                                            <w:rPr>
                                              <w:b/>
                                            </w:rPr>
                                            <w:t xml:space="preserve"> campaign</w:t>
                                          </w:r>
                                        </w:p>
                                        <w:p w14:paraId="1F13CF5D" w14:textId="77777777" w:rsidR="00256543" w:rsidRPr="00B41F74" w:rsidRDefault="00256543" w:rsidP="00256543">
                                          <w:pPr>
                                            <w:pStyle w:val="NoSpacing"/>
                                            <w:jc w:val="center"/>
                                            <w:rPr>
                                              <w:bCs/>
                                            </w:rPr>
                                          </w:pPr>
                                          <w:r w:rsidRPr="00B41F74">
                                            <w:rPr>
                                              <w:bCs/>
                                            </w:rPr>
                                            <w:t>Campaign costs £2,796.00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8534" name="Rectangle 1853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-85735" y="2028825"/>
                                      <a:ext cx="3442530" cy="108502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0C68975" w14:textId="77777777" w:rsidR="00256543" w:rsidRPr="00E9170F" w:rsidRDefault="00256543" w:rsidP="00256543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E9170F">
                                          <w:rPr>
                                            <w:b/>
                                          </w:rPr>
                                          <w:t>Banner</w:t>
                                        </w:r>
                                      </w:p>
                                      <w:p w14:paraId="3B94307C" w14:textId="77777777" w:rsidR="00256543" w:rsidRPr="00E9170F" w:rsidRDefault="00256543" w:rsidP="00256543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E9170F">
                                          <w:rPr>
                                            <w:b/>
                                          </w:rPr>
                                          <w:t>(</w:t>
                                        </w:r>
                                        <w:r w:rsidRPr="005A6659">
                                          <w:rPr>
                                            <w:b/>
                                          </w:rPr>
                                          <w:t>Facebook Ads</w:t>
                                        </w:r>
                                        <w:r w:rsidRPr="00E9170F">
                                          <w:rPr>
                                            <w:b/>
                                          </w:rPr>
                                          <w:t>)</w:t>
                                        </w:r>
                                      </w:p>
                                      <w:p w14:paraId="3F14DCDD" w14:textId="77777777" w:rsidR="00256543" w:rsidRPr="00B41F74" w:rsidRDefault="00256543" w:rsidP="00256543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Cs/>
                                          </w:rPr>
                                        </w:pPr>
                                        <w:proofErr w:type="gramStart"/>
                                        <w:r w:rsidRPr="00B41F74">
                                          <w:rPr>
                                            <w:bCs/>
                                          </w:rPr>
                                          <w:t>Total</w:t>
                                        </w:r>
                                        <w:proofErr w:type="gramEnd"/>
                                        <w:r w:rsidRPr="00B41F74">
                                          <w:rPr>
                                            <w:bCs/>
                                          </w:rPr>
                                          <w:t xml:space="preserve"> spend £804.44</w:t>
                                        </w:r>
                                      </w:p>
                                      <w:p w14:paraId="1E69DFA1" w14:textId="77777777" w:rsidR="00256543" w:rsidRPr="00B41F74" w:rsidRDefault="00256543" w:rsidP="00256543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Cs/>
                                          </w:rPr>
                                        </w:pPr>
                                        <w:r w:rsidRPr="00B41F74">
                                          <w:rPr>
                                            <w:bCs/>
                                          </w:rPr>
                                          <w:t>Duration 35</w:t>
                                        </w:r>
                                        <w:r w:rsidRPr="00B41F74">
                                          <w:rPr>
                                            <w:bCs/>
                                            <w:sz w:val="24"/>
                                            <w:szCs w:val="24"/>
                                          </w:rPr>
                                          <w:t xml:space="preserve"> </w:t>
                                        </w:r>
                                        <w:r w:rsidRPr="00B41F74">
                                          <w:rPr>
                                            <w:bCs/>
                                          </w:rPr>
                                          <w:t>days</w:t>
                                        </w:r>
                                      </w:p>
                                      <w:p w14:paraId="5EB4F90E" w14:textId="77777777" w:rsidR="00256543" w:rsidRPr="00B41F74" w:rsidRDefault="00256543" w:rsidP="00256543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Cs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B41F74">
                                          <w:rPr>
                                            <w:bCs/>
                                          </w:rPr>
                                          <w:t>(</w:t>
                                        </w:r>
                                        <w:proofErr w:type="gramStart"/>
                                        <w:r w:rsidRPr="00B41F74">
                                          <w:rPr>
                                            <w:bCs/>
                                          </w:rPr>
                                          <w:t>phase</w:t>
                                        </w:r>
                                        <w:proofErr w:type="gramEnd"/>
                                        <w:r w:rsidRPr="00B41F74">
                                          <w:rPr>
                                            <w:bCs/>
                                          </w:rPr>
                                          <w:t xml:space="preserve"> #1 Nov/Dec 2020; #2 Jan 2021)</w:t>
                                        </w:r>
                                      </w:p>
                                      <w:p w14:paraId="5FC3788F" w14:textId="77777777" w:rsidR="00256543" w:rsidRPr="00E9170F" w:rsidRDefault="00256543" w:rsidP="00256543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18537" name="Rectangle 1853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00801" y="2028825"/>
                                    <a:ext cx="3442530" cy="108502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5DDF2B0" w14:textId="77777777" w:rsidR="00256543" w:rsidRPr="00E9170F" w:rsidRDefault="00256543" w:rsidP="00256543">
                                      <w:pPr>
                                        <w:pStyle w:val="NoSpacing"/>
                                        <w:jc w:val="center"/>
                                        <w:rPr>
                                          <w:b/>
                                        </w:rPr>
                                      </w:pPr>
                                      <w:r w:rsidRPr="00E9170F">
                                        <w:rPr>
                                          <w:b/>
                                        </w:rPr>
                                        <w:t xml:space="preserve">Search-based </w:t>
                                      </w:r>
                                    </w:p>
                                    <w:p w14:paraId="7EB3F83D" w14:textId="77777777" w:rsidR="00256543" w:rsidRPr="00E9170F" w:rsidRDefault="00256543" w:rsidP="00256543">
                                      <w:pPr>
                                        <w:pStyle w:val="NoSpacing"/>
                                        <w:jc w:val="center"/>
                                        <w:rPr>
                                          <w:b/>
                                        </w:rPr>
                                      </w:pPr>
                                      <w:r w:rsidRPr="00E9170F">
                                        <w:rPr>
                                          <w:b/>
                                        </w:rPr>
                                        <w:t>(Google AdWords)</w:t>
                                      </w:r>
                                    </w:p>
                                    <w:p w14:paraId="5947461A" w14:textId="77777777" w:rsidR="00256543" w:rsidRPr="00B41F74" w:rsidRDefault="00256543" w:rsidP="00256543">
                                      <w:pPr>
                                        <w:pStyle w:val="NoSpacing"/>
                                        <w:jc w:val="center"/>
                                        <w:rPr>
                                          <w:bCs/>
                                        </w:rPr>
                                      </w:pPr>
                                      <w:proofErr w:type="gramStart"/>
                                      <w:r w:rsidRPr="00B41F74">
                                        <w:rPr>
                                          <w:bCs/>
                                        </w:rPr>
                                        <w:t>Total</w:t>
                                      </w:r>
                                      <w:proofErr w:type="gramEnd"/>
                                      <w:r w:rsidRPr="00B41F74">
                                        <w:rPr>
                                          <w:bCs/>
                                        </w:rPr>
                                        <w:t xml:space="preserve"> spend £412.49</w:t>
                                      </w:r>
                                    </w:p>
                                    <w:p w14:paraId="1E593CB9" w14:textId="77777777" w:rsidR="00256543" w:rsidRPr="00B41F74" w:rsidRDefault="00256543" w:rsidP="00256543">
                                      <w:pPr>
                                        <w:pStyle w:val="NoSpacing"/>
                                        <w:jc w:val="center"/>
                                        <w:rPr>
                                          <w:bCs/>
                                        </w:rPr>
                                      </w:pPr>
                                      <w:r w:rsidRPr="00B41F74">
                                        <w:rPr>
                                          <w:bCs/>
                                        </w:rPr>
                                        <w:t xml:space="preserve">Duration 35 days </w:t>
                                      </w:r>
                                    </w:p>
                                    <w:p w14:paraId="607B408C" w14:textId="77777777" w:rsidR="00256543" w:rsidRPr="00B41F74" w:rsidRDefault="00256543" w:rsidP="00256543">
                                      <w:pPr>
                                        <w:pStyle w:val="NoSpacing"/>
                                        <w:jc w:val="center"/>
                                        <w:rPr>
                                          <w:bCs/>
                                          <w:sz w:val="24"/>
                                          <w:szCs w:val="24"/>
                                        </w:rPr>
                                      </w:pPr>
                                      <w:r w:rsidRPr="00B41F74">
                                        <w:rPr>
                                          <w:bCs/>
                                        </w:rPr>
                                        <w:t>(</w:t>
                                      </w:r>
                                      <w:proofErr w:type="gramStart"/>
                                      <w:r w:rsidRPr="00B41F74">
                                        <w:rPr>
                                          <w:bCs/>
                                        </w:rPr>
                                        <w:t>phase</w:t>
                                      </w:r>
                                      <w:proofErr w:type="gramEnd"/>
                                      <w:r w:rsidRPr="00B41F74">
                                        <w:rPr>
                                          <w:bCs/>
                                        </w:rPr>
                                        <w:t xml:space="preserve"> #1 Nov/Dec 2020; #2 Jan 2021)</w:t>
                                      </w:r>
                                    </w:p>
                                    <w:p w14:paraId="736835AA" w14:textId="77777777" w:rsidR="00256543" w:rsidRPr="004F0756" w:rsidRDefault="00256543" w:rsidP="00256543">
                                      <w:pPr>
                                        <w:pStyle w:val="NoSpacing"/>
                                        <w:jc w:val="center"/>
                                        <w:rPr>
                                          <w:b/>
                                          <w:sz w:val="24"/>
                                          <w:szCs w:val="24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8538" name="Rectangle 185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62727" y="4072700"/>
                                  <a:ext cx="3442530" cy="4866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367F475" w14:textId="77777777" w:rsidR="00256543" w:rsidRPr="00120B20" w:rsidRDefault="00256543" w:rsidP="00256543">
                                    <w:pPr>
                                      <w:pStyle w:val="NoSpacing"/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>
                                      <w:rPr>
                                        <w:b/>
                                      </w:rPr>
                                      <w:t>n</w:t>
                                    </w:r>
                                    <w:r w:rsidRPr="00120B20">
                                      <w:rPr>
                                        <w:b/>
                                      </w:rPr>
                                      <w:t>=</w:t>
                                    </w:r>
                                    <w:r>
                                      <w:rPr>
                                        <w:b/>
                                      </w:rPr>
                                      <w:t>24,77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18542" name="Down Arrow 18542"/>
                            <wps:cNvSpPr>
                              <a:spLocks/>
                            </wps:cNvSpPr>
                            <wps:spPr>
                              <a:xfrm>
                                <a:off x="5858803" y="3113853"/>
                                <a:ext cx="206279" cy="96284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545" name="Down Arrow 18545"/>
                            <wps:cNvSpPr>
                              <a:spLocks/>
                            </wps:cNvSpPr>
                            <wps:spPr>
                              <a:xfrm>
                                <a:off x="1678875" y="3113853"/>
                                <a:ext cx="209536" cy="96284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510" name="Rectangle 18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43" y="4831831"/>
                              <a:ext cx="7867652" cy="133183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18317D9" w14:textId="77777777" w:rsidR="00256543" w:rsidRPr="00222604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Advert c</w:t>
                                </w:r>
                                <w:r w:rsidRPr="00222604">
                                  <w:rPr>
                                    <w:b/>
                                  </w:rPr>
                                  <w:t>lick</w:t>
                                </w:r>
                                <w:r>
                                  <w:rPr>
                                    <w:b/>
                                  </w:rPr>
                                  <w:t>s</w:t>
                                </w:r>
                              </w:p>
                              <w:p w14:paraId="0D369BDA" w14:textId="77777777" w:rsidR="00256543" w:rsidRPr="00222604" w:rsidRDefault="00256543" w:rsidP="00256543">
                                <w:pPr>
                                  <w:pStyle w:val="NoSpacing"/>
                                  <w:jc w:val="center"/>
                                </w:pPr>
                                <w:r w:rsidRPr="00222604">
                                  <w:rPr>
                                    <w:b/>
                                  </w:rPr>
                                  <w:t>(</w:t>
                                </w:r>
                                <w:r>
                                  <w:rPr>
                                    <w:b/>
                                  </w:rPr>
                                  <w:t>n</w:t>
                                </w:r>
                                <w:r w:rsidRPr="00222604">
                                  <w:rPr>
                                    <w:b/>
                                  </w:rPr>
                                  <w:t>=</w:t>
                                </w:r>
                                <w:r>
                                  <w:rPr>
                                    <w:b/>
                                  </w:rPr>
                                  <w:t>1,843; 1.2% of impressions</w:t>
                                </w:r>
                                <w:r w:rsidRPr="00222604">
                                  <w:rPr>
                                    <w:b/>
                                  </w:rPr>
                                  <w:t>)</w:t>
                                </w:r>
                              </w:p>
                              <w:p w14:paraId="0305C0A2" w14:textId="77777777" w:rsidR="00256543" w:rsidRPr="004F0756" w:rsidRDefault="00256543" w:rsidP="00256543">
                                <w:pPr>
                                  <w:pStyle w:val="NoSpacing"/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A0B296" id="Group 18499" o:spid="_x0000_s1026" style="position:absolute;margin-left:0;margin-top:1.8pt;width:452.15pt;height:489.75pt;z-index:251659264;mso-height-relative:margin" coordorigin="25,12909" coordsize="78778,707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">
                <v:rect id="Rectangle 18500" o:spid="_x0000_s1027" style="position:absolute;left:127;top:62851;width:78677;height:20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" fillcolor="#f2f2f2">
                  <v:textbox>
                    <w:txbxContent>
                      <w:p w14:paraId="3C4E366E" w14:textId="77777777" w:rsidR="00256543" w:rsidRDefault="00256543" w:rsidP="00256543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Enrolment and randomisation</w:t>
                        </w:r>
                      </w:p>
                      <w:p w14:paraId="1F8AE125" w14:textId="77777777" w:rsidR="00256543" w:rsidRDefault="00256543" w:rsidP="00256543">
                        <w:pPr>
                          <w:pStyle w:val="NoSpacing"/>
                          <w:jc w:val="center"/>
                          <w:rPr>
                            <w:b/>
                          </w:rPr>
                        </w:pPr>
                        <w:r w:rsidRPr="00222604">
                          <w:rPr>
                            <w:b/>
                          </w:rPr>
                          <w:t>(</w:t>
                        </w:r>
                        <w:r>
                          <w:rPr>
                            <w:b/>
                          </w:rPr>
                          <w:t>n</w:t>
                        </w:r>
                        <w:r w:rsidRPr="00222604">
                          <w:rPr>
                            <w:b/>
                          </w:rPr>
                          <w:t>=</w:t>
                        </w:r>
                        <w:r>
                          <w:rPr>
                            <w:b/>
                          </w:rPr>
                          <w:t>209; 11.3% of advert clicks</w:t>
                        </w:r>
                        <w:r w:rsidRPr="00222604">
                          <w:rPr>
                            <w:b/>
                          </w:rPr>
                          <w:t>)</w:t>
                        </w:r>
                      </w:p>
                      <w:p w14:paraId="2DEC1159" w14:textId="77777777" w:rsidR="00256543" w:rsidRPr="004309EB" w:rsidRDefault="00256543" w:rsidP="00256543">
                        <w:pPr>
                          <w:pStyle w:val="NoSpacing"/>
                          <w:jc w:val="center"/>
                          <w:rPr>
                            <w:bCs/>
                          </w:rPr>
                        </w:pPr>
                        <w:r w:rsidRPr="004309EB">
                          <w:rPr>
                            <w:bCs/>
                          </w:rPr>
                          <w:t>£5.82 per recruit, advert costs only</w:t>
                        </w:r>
                      </w:p>
                      <w:p w14:paraId="5462530E" w14:textId="77777777" w:rsidR="00256543" w:rsidRPr="004309EB" w:rsidRDefault="00256543" w:rsidP="00256543">
                        <w:pPr>
                          <w:pStyle w:val="NoSpacing"/>
                          <w:jc w:val="center"/>
                          <w:rPr>
                            <w:bCs/>
                          </w:rPr>
                        </w:pPr>
                        <w:r w:rsidRPr="004309EB">
                          <w:rPr>
                            <w:bCs/>
                          </w:rPr>
                          <w:t>£19.20 per recruit, all costs</w:t>
                        </w:r>
                      </w:p>
                    </w:txbxContent>
                  </v:textbox>
                </v:rect>
                <v:group id="Group 18509" o:spid="_x0000_s1028" style="position:absolute;left:25;top:12909;width:78779;height:48727" coordorigin="25,12909" coordsize="78778,487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">
                  <v:group id="Group 18519" o:spid="_x0000_s1029" style="position:absolute;left:25;top:12909;width:78779;height:34379" coordorigin="-259,12909" coordsize="78778,34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">
                    <v:group id="Group 18520" o:spid="_x0000_s1030" style="position:absolute;left:-259;top:12909;width:78777;height:34379" coordorigin="-259,12909" coordsize="78778,34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">
                      <v:rect id="Rectangle 18522" o:spid="_x0000_s1031" style="position:absolute;left:-259;top:32383;width:78777;height:14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" fillcolor="#f2f2f2">
                        <v:textbox>
                          <w:txbxContent>
                            <w:p w14:paraId="6E8B592E" w14:textId="77777777" w:rsidR="00256543" w:rsidRPr="00330790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 w:rsidRPr="00330790">
                                <w:rPr>
                                  <w:b/>
                                </w:rPr>
                                <w:t>Advert views</w:t>
                              </w: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  <w:r w:rsidRPr="00330790">
                                <w:rPr>
                                  <w:b/>
                                </w:rPr>
                                <w:t>(impressions)</w:t>
                              </w:r>
                            </w:p>
                            <w:p w14:paraId="72E92215" w14:textId="77777777" w:rsidR="00256543" w:rsidRPr="00330790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 w:rsidRPr="00330790">
                                <w:rPr>
                                  <w:b/>
                                </w:rPr>
                                <w:t>(N=</w:t>
                              </w:r>
                              <w:r>
                                <w:rPr>
                                  <w:b/>
                                </w:rPr>
                                <w:t>152,375</w:t>
                              </w:r>
                              <w:r w:rsidRPr="00330790">
                                <w:rPr>
                                  <w:b/>
                                </w:rPr>
                                <w:t>)</w:t>
                              </w:r>
                            </w:p>
                            <w:p w14:paraId="74CD80E1" w14:textId="77777777" w:rsidR="00256543" w:rsidRPr="004F0756" w:rsidRDefault="00256543" w:rsidP="00256543">
                              <w:pPr>
                                <w:pStyle w:val="NoSpacing"/>
                                <w:jc w:val="center"/>
                              </w:pPr>
                            </w:p>
                          </w:txbxContent>
                        </v:textbox>
                      </v:rect>
                      <v:group id="Group 18523" o:spid="_x0000_s1032" style="position:absolute;left:761;top:12909;width:76291;height:18229" coordorigin="-857,12909" coordsize="76290,18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">
                        <v:group id="Group 18524" o:spid="_x0000_s1033" style="position:absolute;left:-857;top:12909;width:69871;height:18229" coordorigin="-857,12909" coordsize="69872,18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">
                          <v:group id="Group 18525" o:spid="_x0000_s1034" style="position:absolute;left:5435;top:12909;width:63579;height:7284" coordorigin="-1803,12909" coordsize="63579,7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">
                            <v:shapetype id="_x0000_t67" coordsize="21600,21600" o:spt="67" adj="16200,5400" path="m0@0l@1@0@1,0@2,0@2@0,21600@0,10800,21600xe">
                              <v:stroke joinstyle="miter"/>
                              <v:formulas>
                                <v:f eqn="val #0"/>
                                <v:f eqn="val #1"/>
                                <v:f eqn="sum height 0 #1"/>
                                <v:f eqn="sum 10800 0 #1"/>
                                <v:f eqn="sum width 0 #0"/>
                                <v:f eqn="prod @4 @3 10800"/>
                                <v:f eqn="sum width 0 @5"/>
                              </v:formulas>
                              <v:path o:connecttype="custom" o:connectlocs="10800,0;0,@0;10800,21600;21600,@0" o:connectangles="270,180,90,0" textboxrect="@1,0,@2,@6"/>
                              <v:handles>
                                <v:h position="#1,#0" xrange="0,10800" yrange="0,21600"/>
                              </v:handles>
                            </v:shapetype>
                            <v:shape id="Down Arrow 18526" o:spid="_x0000_s1035" type="#_x0000_t67" style="position:absolute;left:7905;top:17526;width:228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" adj="12343" fillcolor="window" strokecolor="windowText" strokeweight="1pt">
                              <v:path arrowok="t"/>
                            </v:shape>
                            <v:shape id="Down Arrow 18527" o:spid="_x0000_s1036" type="#_x0000_t67" style="position:absolute;left:49480;top:17526;width:2191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" adj="12729" fillcolor="window" strokecolor="windowText" strokeweight="1pt">
                              <v:path arrowok="t"/>
                            </v:shape>
                            <v:rect id="Rectangle 18532" o:spid="_x0000_s1037" style="position:absolute;left:-1803;top:12909;width:63578;height:52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">
                              <v:textbox>
                                <w:txbxContent>
                                  <w:p w14:paraId="5355D687" w14:textId="77777777" w:rsidR="00256543" w:rsidRDefault="00256543" w:rsidP="00256543">
                                    <w:pPr>
                                      <w:pStyle w:val="NoSpacing"/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120B20">
                                      <w:rPr>
                                        <w:b/>
                                      </w:rPr>
                                      <w:t>Commercial ‘cost-per-click’ advertising</w:t>
                                    </w:r>
                                    <w:r>
                                      <w:rPr>
                                        <w:b/>
                                      </w:rPr>
                                      <w:t xml:space="preserve"> campaign</w:t>
                                    </w:r>
                                  </w:p>
                                  <w:p w14:paraId="1F13CF5D" w14:textId="77777777" w:rsidR="00256543" w:rsidRPr="00B41F74" w:rsidRDefault="00256543" w:rsidP="00256543">
                                    <w:pPr>
                                      <w:pStyle w:val="NoSpacing"/>
                                      <w:jc w:val="center"/>
                                      <w:rPr>
                                        <w:bCs/>
                                      </w:rPr>
                                    </w:pPr>
                                    <w:r w:rsidRPr="00B41F74">
                                      <w:rPr>
                                        <w:bCs/>
                                      </w:rPr>
                                      <w:t>Campaign costs £2,796.00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rect id="Rectangle 18534" o:spid="_x0000_s1038" style="position:absolute;left:-857;top:20288;width:34424;height:10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">
                            <v:textbox>
                              <w:txbxContent>
                                <w:p w14:paraId="60C68975" w14:textId="77777777" w:rsidR="00256543" w:rsidRPr="00E9170F" w:rsidRDefault="00256543" w:rsidP="00256543"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E9170F">
                                    <w:rPr>
                                      <w:b/>
                                    </w:rPr>
                                    <w:t>Banner</w:t>
                                  </w:r>
                                </w:p>
                                <w:p w14:paraId="3B94307C" w14:textId="77777777" w:rsidR="00256543" w:rsidRPr="00E9170F" w:rsidRDefault="00256543" w:rsidP="00256543"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E9170F">
                                    <w:rPr>
                                      <w:b/>
                                    </w:rPr>
                                    <w:t>(</w:t>
                                  </w:r>
                                  <w:r w:rsidRPr="005A6659">
                                    <w:rPr>
                                      <w:b/>
                                    </w:rPr>
                                    <w:t>Facebook Ads</w:t>
                                  </w:r>
                                  <w:r w:rsidRPr="00E9170F">
                                    <w:rPr>
                                      <w:b/>
                                    </w:rPr>
                                    <w:t>)</w:t>
                                  </w:r>
                                </w:p>
                                <w:p w14:paraId="3F14DCDD" w14:textId="77777777" w:rsidR="00256543" w:rsidRPr="00B41F74" w:rsidRDefault="00256543" w:rsidP="00256543">
                                  <w:pPr>
                                    <w:pStyle w:val="NoSpacing"/>
                                    <w:jc w:val="center"/>
                                    <w:rPr>
                                      <w:bCs/>
                                    </w:rPr>
                                  </w:pPr>
                                  <w:proofErr w:type="gramStart"/>
                                  <w:r w:rsidRPr="00B41F74">
                                    <w:rPr>
                                      <w:bCs/>
                                    </w:rPr>
                                    <w:t>Total</w:t>
                                  </w:r>
                                  <w:proofErr w:type="gramEnd"/>
                                  <w:r w:rsidRPr="00B41F74">
                                    <w:rPr>
                                      <w:bCs/>
                                    </w:rPr>
                                    <w:t xml:space="preserve"> spend £804.44</w:t>
                                  </w:r>
                                </w:p>
                                <w:p w14:paraId="1E69DFA1" w14:textId="77777777" w:rsidR="00256543" w:rsidRPr="00B41F74" w:rsidRDefault="00256543" w:rsidP="00256543">
                                  <w:pPr>
                                    <w:pStyle w:val="NoSpacing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 w:rsidRPr="00B41F74">
                                    <w:rPr>
                                      <w:bCs/>
                                    </w:rPr>
                                    <w:t>Duration 35</w:t>
                                  </w:r>
                                  <w:r w:rsidRPr="00B41F74"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B41F74">
                                    <w:rPr>
                                      <w:bCs/>
                                    </w:rPr>
                                    <w:t>days</w:t>
                                  </w:r>
                                </w:p>
                                <w:p w14:paraId="5EB4F90E" w14:textId="77777777" w:rsidR="00256543" w:rsidRPr="00B41F74" w:rsidRDefault="00256543" w:rsidP="00256543">
                                  <w:pPr>
                                    <w:pStyle w:val="NoSpacing"/>
                                    <w:jc w:val="center"/>
                                    <w:rPr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B41F74">
                                    <w:rPr>
                                      <w:bCs/>
                                    </w:rPr>
                                    <w:t>(</w:t>
                                  </w:r>
                                  <w:proofErr w:type="gramStart"/>
                                  <w:r w:rsidRPr="00B41F74">
                                    <w:rPr>
                                      <w:bCs/>
                                    </w:rPr>
                                    <w:t>phase</w:t>
                                  </w:r>
                                  <w:proofErr w:type="gramEnd"/>
                                  <w:r w:rsidRPr="00B41F74">
                                    <w:rPr>
                                      <w:bCs/>
                                    </w:rPr>
                                    <w:t xml:space="preserve"> #1 Nov/Dec 2020; #2 Jan 2021)</w:t>
                                  </w:r>
                                </w:p>
                                <w:p w14:paraId="5FC3788F" w14:textId="77777777" w:rsidR="00256543" w:rsidRPr="00E9170F" w:rsidRDefault="00256543" w:rsidP="00256543"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</w:rPr>
                                  </w:pPr>
                                </w:p>
                              </w:txbxContent>
                            </v:textbox>
                          </v:rect>
                        </v:group>
                        <v:rect id="Rectangle 18537" o:spid="_x0000_s1039" style="position:absolute;left:41008;top:20288;width:34425;height:10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">
                          <v:textbox>
                            <w:txbxContent>
                              <w:p w14:paraId="15DDF2B0" w14:textId="77777777" w:rsidR="00256543" w:rsidRPr="00E9170F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/>
                                  </w:rPr>
                                </w:pPr>
                                <w:r w:rsidRPr="00E9170F">
                                  <w:rPr>
                                    <w:b/>
                                  </w:rPr>
                                  <w:t xml:space="preserve">Search-based </w:t>
                                </w:r>
                              </w:p>
                              <w:p w14:paraId="7EB3F83D" w14:textId="77777777" w:rsidR="00256543" w:rsidRPr="00E9170F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/>
                                  </w:rPr>
                                </w:pPr>
                                <w:r w:rsidRPr="00E9170F">
                                  <w:rPr>
                                    <w:b/>
                                  </w:rPr>
                                  <w:t>(Google AdWords)</w:t>
                                </w:r>
                              </w:p>
                              <w:p w14:paraId="5947461A" w14:textId="77777777" w:rsidR="00256543" w:rsidRPr="00B41F74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Cs/>
                                  </w:rPr>
                                </w:pPr>
                                <w:proofErr w:type="gramStart"/>
                                <w:r w:rsidRPr="00B41F74">
                                  <w:rPr>
                                    <w:bCs/>
                                  </w:rPr>
                                  <w:t>Total</w:t>
                                </w:r>
                                <w:proofErr w:type="gramEnd"/>
                                <w:r w:rsidRPr="00B41F74">
                                  <w:rPr>
                                    <w:bCs/>
                                  </w:rPr>
                                  <w:t xml:space="preserve"> spend £412.49</w:t>
                                </w:r>
                              </w:p>
                              <w:p w14:paraId="1E593CB9" w14:textId="77777777" w:rsidR="00256543" w:rsidRPr="00B41F74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Cs/>
                                  </w:rPr>
                                </w:pPr>
                                <w:r w:rsidRPr="00B41F74">
                                  <w:rPr>
                                    <w:bCs/>
                                  </w:rPr>
                                  <w:t xml:space="preserve">Duration 35 days </w:t>
                                </w:r>
                              </w:p>
                              <w:p w14:paraId="607B408C" w14:textId="77777777" w:rsidR="00256543" w:rsidRPr="00B41F74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Cs/>
                                    <w:sz w:val="24"/>
                                    <w:szCs w:val="24"/>
                                  </w:rPr>
                                </w:pPr>
                                <w:r w:rsidRPr="00B41F74">
                                  <w:rPr>
                                    <w:bCs/>
                                  </w:rPr>
                                  <w:t>(</w:t>
                                </w:r>
                                <w:proofErr w:type="gramStart"/>
                                <w:r w:rsidRPr="00B41F74">
                                  <w:rPr>
                                    <w:bCs/>
                                  </w:rPr>
                                  <w:t>phase</w:t>
                                </w:r>
                                <w:proofErr w:type="gramEnd"/>
                                <w:r w:rsidRPr="00B41F74">
                                  <w:rPr>
                                    <w:bCs/>
                                  </w:rPr>
                                  <w:t xml:space="preserve"> #1 Nov/Dec 2020; #2 Jan 2021)</w:t>
                                </w:r>
                              </w:p>
                              <w:p w14:paraId="736835AA" w14:textId="77777777" w:rsidR="00256543" w:rsidRPr="004F0756" w:rsidRDefault="00256543" w:rsidP="00256543">
                                <w:pPr>
                                  <w:pStyle w:val="NoSpacing"/>
                                  <w:jc w:val="center"/>
                                  <w:rPr>
                                    <w:b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v:textbox>
                        </v:rect>
                      </v:group>
                      <v:rect id="Rectangle 18538" o:spid="_x0000_s1040" style="position:absolute;left:42627;top:40727;width:34425;height:48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">
                        <v:textbox>
                          <w:txbxContent>
                            <w:p w14:paraId="4367F475" w14:textId="77777777" w:rsidR="00256543" w:rsidRPr="00120B20" w:rsidRDefault="00256543" w:rsidP="00256543">
                              <w:pPr>
                                <w:pStyle w:val="NoSpacing"/>
                                <w:jc w:val="center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n</w:t>
                              </w:r>
                              <w:r w:rsidRPr="00120B20">
                                <w:rPr>
                                  <w:b/>
                                </w:rPr>
                                <w:t>=</w:t>
                              </w:r>
                              <w:r>
                                <w:rPr>
                                  <w:b/>
                                </w:rPr>
                                <w:t>24,773</w:t>
                              </w:r>
                            </w:p>
                          </w:txbxContent>
                        </v:textbox>
                      </v:rect>
                    </v:group>
                    <v:shape id="Down Arrow 18542" o:spid="_x0000_s1041" type="#_x0000_t67" style="position:absolute;left:58588;top:31138;width:2062;height:9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" adj="19286" fillcolor="window" strokecolor="windowText" strokeweight="1pt">
                      <v:path arrowok="t"/>
                    </v:shape>
                    <v:shape id="Down Arrow 18545" o:spid="_x0000_s1042" type="#_x0000_t67" style="position:absolute;left:16788;top:31138;width:2096;height:9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" adj="19250" fillcolor="window" strokecolor="windowText" strokeweight="1pt">
                      <v:path arrowok="t"/>
                    </v:shape>
                  </v:group>
                  <v:rect id="Rectangle 18510" o:spid="_x0000_s1043" style="position:absolute;left:89;top:48318;width:78676;height:13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" fillcolor="#f2f2f2">
                    <v:textbox>
                      <w:txbxContent>
                        <w:p w14:paraId="318317D9" w14:textId="77777777" w:rsidR="00256543" w:rsidRPr="00222604" w:rsidRDefault="00256543" w:rsidP="00256543">
                          <w:pPr>
                            <w:pStyle w:val="NoSpacing"/>
                            <w:jc w:val="center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Advert c</w:t>
                          </w:r>
                          <w:r w:rsidRPr="00222604">
                            <w:rPr>
                              <w:b/>
                            </w:rPr>
                            <w:t>lick</w:t>
                          </w:r>
                          <w:r>
                            <w:rPr>
                              <w:b/>
                            </w:rPr>
                            <w:t>s</w:t>
                          </w:r>
                        </w:p>
                        <w:p w14:paraId="0D369BDA" w14:textId="77777777" w:rsidR="00256543" w:rsidRPr="00222604" w:rsidRDefault="00256543" w:rsidP="00256543">
                          <w:pPr>
                            <w:pStyle w:val="NoSpacing"/>
                            <w:jc w:val="center"/>
                          </w:pPr>
                          <w:r w:rsidRPr="00222604">
                            <w:rPr>
                              <w:b/>
                            </w:rPr>
                            <w:t>(</w:t>
                          </w:r>
                          <w:r>
                            <w:rPr>
                              <w:b/>
                            </w:rPr>
                            <w:t>n</w:t>
                          </w:r>
                          <w:r w:rsidRPr="00222604">
                            <w:rPr>
                              <w:b/>
                            </w:rPr>
                            <w:t>=</w:t>
                          </w:r>
                          <w:r>
                            <w:rPr>
                              <w:b/>
                            </w:rPr>
                            <w:t>1,843; 1.2% of impressions</w:t>
                          </w:r>
                          <w:r w:rsidRPr="00222604">
                            <w:rPr>
                              <w:b/>
                            </w:rPr>
                            <w:t>)</w:t>
                          </w:r>
                        </w:p>
                        <w:p w14:paraId="0305C0A2" w14:textId="77777777" w:rsidR="00256543" w:rsidRPr="004F0756" w:rsidRDefault="00256543" w:rsidP="00256543">
                          <w:pPr>
                            <w:pStyle w:val="NoSpacing"/>
                            <w:jc w:val="center"/>
                          </w:pP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1E3B5E63" w14:textId="77777777" w:rsidR="00256543" w:rsidRDefault="00256543" w:rsidP="00256543">
      <w:r w:rsidRPr="00845E8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1A551E" wp14:editId="7040279A">
                <wp:simplePos x="0" y="0"/>
                <wp:positionH relativeFrom="column">
                  <wp:posOffset>4292600</wp:posOffset>
                </wp:positionH>
                <wp:positionV relativeFrom="paragraph">
                  <wp:posOffset>2689225</wp:posOffset>
                </wp:positionV>
                <wp:extent cx="163830" cy="531495"/>
                <wp:effectExtent l="19050" t="0" r="26670" b="40005"/>
                <wp:wrapNone/>
                <wp:docPr id="5" name="Down Arrow 18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830" cy="531495"/>
                        </a:xfrm>
                        <a:prstGeom prst="downArrow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71BCB" id="Down Arrow 18501" o:spid="_x0000_s1026" type="#_x0000_t67" style="position:absolute;margin-left:338pt;margin-top:211.75pt;width:12.9pt;height:41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" adj="18271" fillcolor="window" strokecolor="windowText" strokeweight="1pt">
                <v:path arrowok="t"/>
              </v:shape>
            </w:pict>
          </mc:Fallback>
        </mc:AlternateContent>
      </w:r>
      <w:r w:rsidRPr="006244D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3C38A0" wp14:editId="695551BA">
                <wp:simplePos x="0" y="0"/>
                <wp:positionH relativeFrom="column">
                  <wp:posOffset>4293235</wp:posOffset>
                </wp:positionH>
                <wp:positionV relativeFrom="paragraph">
                  <wp:posOffset>3949065</wp:posOffset>
                </wp:positionV>
                <wp:extent cx="163830" cy="935355"/>
                <wp:effectExtent l="19050" t="0" r="26670" b="36195"/>
                <wp:wrapNone/>
                <wp:docPr id="9" name="Down Arrow 18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830" cy="935355"/>
                        </a:xfrm>
                        <a:prstGeom prst="downArrow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07920" id="Down Arrow 18501" o:spid="_x0000_s1026" type="#_x0000_t67" style="position:absolute;margin-left:338.05pt;margin-top:310.95pt;width:12.9pt;height:73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" adj="19708" fillcolor="window" strokecolor="windowText" strokeweight="1pt">
                <v:path arrowok="t"/>
              </v:shape>
            </w:pict>
          </mc:Fallback>
        </mc:AlternateContent>
      </w:r>
      <w:r w:rsidRPr="006244D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2D333A" wp14:editId="2612E5B4">
                <wp:simplePos x="0" y="0"/>
                <wp:positionH relativeFrom="column">
                  <wp:posOffset>127000</wp:posOffset>
                </wp:positionH>
                <wp:positionV relativeFrom="paragraph">
                  <wp:posOffset>4872990</wp:posOffset>
                </wp:positionV>
                <wp:extent cx="2455545" cy="807720"/>
                <wp:effectExtent l="0" t="0" r="20955" b="1143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5545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C8B43" w14:textId="77777777" w:rsidR="00256543" w:rsidRPr="009E4D37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</w:t>
                            </w:r>
                            <w:r w:rsidRPr="009E4D37">
                              <w:rPr>
                                <w:b/>
                              </w:rPr>
                              <w:t>=</w:t>
                            </w:r>
                            <w:r>
                              <w:rPr>
                                <w:b/>
                              </w:rPr>
                              <w:t>195</w:t>
                            </w:r>
                          </w:p>
                          <w:p w14:paraId="4C275A43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(13.8% of advert clicks)</w:t>
                            </w:r>
                          </w:p>
                          <w:p w14:paraId="1CBE9CC6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£4.13 per recruit, advert costs only</w:t>
                            </w:r>
                          </w:p>
                          <w:p w14:paraId="57912900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£11.29 per recruit, all co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D333A" id="Rectangle 8" o:spid="_x0000_s1044" style="position:absolute;margin-left:10pt;margin-top:383.7pt;width:193.35pt;height:6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">
                <v:textbox>
                  <w:txbxContent>
                    <w:p w14:paraId="516C8B43" w14:textId="77777777" w:rsidR="00256543" w:rsidRPr="009E4D37" w:rsidRDefault="00256543" w:rsidP="00256543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</w:t>
                      </w:r>
                      <w:r w:rsidRPr="009E4D37">
                        <w:rPr>
                          <w:b/>
                        </w:rPr>
                        <w:t>=</w:t>
                      </w:r>
                      <w:r>
                        <w:rPr>
                          <w:b/>
                        </w:rPr>
                        <w:t>195</w:t>
                      </w:r>
                    </w:p>
                    <w:p w14:paraId="4C275A43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(13.8% of advert clicks)</w:t>
                      </w:r>
                    </w:p>
                    <w:p w14:paraId="1CBE9CC6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£4.13 per recruit, advert costs only</w:t>
                      </w:r>
                    </w:p>
                    <w:p w14:paraId="57912900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£11.29 per recruit, all costs</w:t>
                      </w:r>
                    </w:p>
                  </w:txbxContent>
                </v:textbox>
              </v:rect>
            </w:pict>
          </mc:Fallback>
        </mc:AlternateContent>
      </w:r>
      <w:r w:rsidRPr="006244D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02F59E" wp14:editId="12959654">
                <wp:simplePos x="0" y="0"/>
                <wp:positionH relativeFrom="column">
                  <wp:posOffset>3189605</wp:posOffset>
                </wp:positionH>
                <wp:positionV relativeFrom="paragraph">
                  <wp:posOffset>4873152</wp:posOffset>
                </wp:positionV>
                <wp:extent cx="2455545" cy="786765"/>
                <wp:effectExtent l="0" t="0" r="20955" b="1333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5545" cy="786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FAC57" w14:textId="77777777" w:rsidR="00256543" w:rsidRPr="009E4D37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</w:t>
                            </w:r>
                            <w:r w:rsidRPr="009E4D37">
                              <w:rPr>
                                <w:b/>
                              </w:rPr>
                              <w:t>=</w:t>
                            </w:r>
                            <w:r>
                              <w:rPr>
                                <w:b/>
                              </w:rPr>
                              <w:t>14</w:t>
                            </w:r>
                          </w:p>
                          <w:p w14:paraId="3A6374BA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(3.3% of advert clicks)</w:t>
                            </w:r>
                          </w:p>
                          <w:p w14:paraId="1481C55C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£29.46 per recruit, advert costs only</w:t>
                            </w:r>
                          </w:p>
                          <w:p w14:paraId="517D2054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£129.32 per recruit, all costs</w:t>
                            </w:r>
                          </w:p>
                          <w:p w14:paraId="484E226A" w14:textId="77777777" w:rsidR="00256543" w:rsidRPr="009E4D37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02F59E" id="Rectangle 10" o:spid="_x0000_s1045" style="position:absolute;margin-left:251.15pt;margin-top:383.7pt;width:193.35pt;height:61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">
                <v:textbox>
                  <w:txbxContent>
                    <w:p w14:paraId="5D5FAC57" w14:textId="77777777" w:rsidR="00256543" w:rsidRPr="009E4D37" w:rsidRDefault="00256543" w:rsidP="00256543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</w:t>
                      </w:r>
                      <w:r w:rsidRPr="009E4D37">
                        <w:rPr>
                          <w:b/>
                        </w:rPr>
                        <w:t>=</w:t>
                      </w:r>
                      <w:r>
                        <w:rPr>
                          <w:b/>
                        </w:rPr>
                        <w:t>14</w:t>
                      </w:r>
                    </w:p>
                    <w:p w14:paraId="3A6374BA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(3.3% of advert clicks)</w:t>
                      </w:r>
                    </w:p>
                    <w:p w14:paraId="1481C55C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£29.46 per recruit, advert costs only</w:t>
                      </w:r>
                    </w:p>
                    <w:p w14:paraId="517D2054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£129.32 per recruit, all costs</w:t>
                      </w:r>
                    </w:p>
                    <w:p w14:paraId="484E226A" w14:textId="77777777" w:rsidR="00256543" w:rsidRPr="009E4D37" w:rsidRDefault="00256543" w:rsidP="00256543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44D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B4C586" wp14:editId="250A5137">
                <wp:simplePos x="0" y="0"/>
                <wp:positionH relativeFrom="column">
                  <wp:posOffset>1231162</wp:posOffset>
                </wp:positionH>
                <wp:positionV relativeFrom="paragraph">
                  <wp:posOffset>3949966</wp:posOffset>
                </wp:positionV>
                <wp:extent cx="163830" cy="935665"/>
                <wp:effectExtent l="19050" t="0" r="26670" b="36195"/>
                <wp:wrapNone/>
                <wp:docPr id="7" name="Down Arrow 18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3830" cy="935665"/>
                        </a:xfrm>
                        <a:prstGeom prst="downArrow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DABA2" id="Down Arrow 18501" o:spid="_x0000_s1026" type="#_x0000_t67" style="position:absolute;margin-left:96.95pt;margin-top:311pt;width:12.9pt;height:73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" adj="19709" fillcolor="window" strokecolor="windowText" strokeweight="1pt">
                <v:path arrowok="t"/>
              </v:shape>
            </w:pict>
          </mc:Fallback>
        </mc:AlternateContent>
      </w:r>
      <w:r w:rsidRPr="00845E8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DA72EA" wp14:editId="32773CDF">
                <wp:simplePos x="0" y="0"/>
                <wp:positionH relativeFrom="column">
                  <wp:posOffset>3189132</wp:posOffset>
                </wp:positionH>
                <wp:positionV relativeFrom="paragraph">
                  <wp:posOffset>3210560</wp:posOffset>
                </wp:positionV>
                <wp:extent cx="2455545" cy="618490"/>
                <wp:effectExtent l="0" t="0" r="20955" b="1016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5545" cy="618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142FA" w14:textId="77777777" w:rsidR="00256543" w:rsidRPr="009E4D37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</w:t>
                            </w:r>
                            <w:r w:rsidRPr="009E4D37">
                              <w:rPr>
                                <w:b/>
                              </w:rPr>
                              <w:t>=</w:t>
                            </w:r>
                            <w:r>
                              <w:rPr>
                                <w:b/>
                              </w:rPr>
                              <w:t>425</w:t>
                            </w:r>
                          </w:p>
                          <w:p w14:paraId="16532666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(1.7% of impression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DA72EA" id="Rectangle 6" o:spid="_x0000_s1046" style="position:absolute;margin-left:251.1pt;margin-top:252.8pt;width:193.35pt;height:48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">
                <v:textbox>
                  <w:txbxContent>
                    <w:p w14:paraId="086142FA" w14:textId="77777777" w:rsidR="00256543" w:rsidRPr="009E4D37" w:rsidRDefault="00256543" w:rsidP="00256543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</w:t>
                      </w:r>
                      <w:r w:rsidRPr="009E4D37">
                        <w:rPr>
                          <w:b/>
                        </w:rPr>
                        <w:t>=</w:t>
                      </w:r>
                      <w:r>
                        <w:rPr>
                          <w:b/>
                        </w:rPr>
                        <w:t>425</w:t>
                      </w:r>
                    </w:p>
                    <w:p w14:paraId="16532666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(1.7% of impression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6703E4" wp14:editId="420D033E">
                <wp:simplePos x="0" y="0"/>
                <wp:positionH relativeFrom="column">
                  <wp:posOffset>1231163</wp:posOffset>
                </wp:positionH>
                <wp:positionV relativeFrom="paragraph">
                  <wp:posOffset>2680689</wp:posOffset>
                </wp:positionV>
                <wp:extent cx="164228" cy="531628"/>
                <wp:effectExtent l="19050" t="0" r="26670" b="40005"/>
                <wp:wrapNone/>
                <wp:docPr id="3" name="Down Arrow 185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4228" cy="531628"/>
                        </a:xfrm>
                        <a:prstGeom prst="downArrow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7BFE6" id="Down Arrow 18501" o:spid="_x0000_s1026" type="#_x0000_t67" style="position:absolute;margin-left:96.95pt;margin-top:211.1pt;width:12.95pt;height:4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" adj="18264" fillcolor="window" strokecolor="windowText" strokeweight="1pt">
                <v:path arrowok="t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422AF5" wp14:editId="6D76ACC7">
                <wp:simplePos x="0" y="0"/>
                <wp:positionH relativeFrom="column">
                  <wp:posOffset>127591</wp:posOffset>
                </wp:positionH>
                <wp:positionV relativeFrom="paragraph">
                  <wp:posOffset>3212317</wp:posOffset>
                </wp:positionV>
                <wp:extent cx="2456122" cy="618860"/>
                <wp:effectExtent l="0" t="0" r="20955" b="1016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6122" cy="618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4FBD7C" w14:textId="77777777" w:rsidR="00256543" w:rsidRPr="009E4D37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</w:t>
                            </w:r>
                            <w:r w:rsidRPr="009E4D37">
                              <w:rPr>
                                <w:b/>
                              </w:rPr>
                              <w:t>=</w:t>
                            </w:r>
                            <w:r>
                              <w:rPr>
                                <w:b/>
                              </w:rPr>
                              <w:t>1,418</w:t>
                            </w:r>
                          </w:p>
                          <w:p w14:paraId="112516C4" w14:textId="77777777" w:rsidR="00256543" w:rsidRPr="00B41F74" w:rsidRDefault="00256543" w:rsidP="00256543">
                            <w:pPr>
                              <w:pStyle w:val="NoSpacing"/>
                              <w:jc w:val="center"/>
                              <w:rPr>
                                <w:bCs/>
                              </w:rPr>
                            </w:pPr>
                            <w:r w:rsidRPr="00B41F74">
                              <w:rPr>
                                <w:bCs/>
                              </w:rPr>
                              <w:t>(1.1% of impression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22AF5" id="Rectangle 4" o:spid="_x0000_s1047" style="position:absolute;margin-left:10.05pt;margin-top:252.95pt;width:193.4pt;height:4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">
                <v:textbox>
                  <w:txbxContent>
                    <w:p w14:paraId="5F4FBD7C" w14:textId="77777777" w:rsidR="00256543" w:rsidRPr="009E4D37" w:rsidRDefault="00256543" w:rsidP="00256543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</w:t>
                      </w:r>
                      <w:r w:rsidRPr="009E4D37">
                        <w:rPr>
                          <w:b/>
                        </w:rPr>
                        <w:t>=</w:t>
                      </w:r>
                      <w:r>
                        <w:rPr>
                          <w:b/>
                        </w:rPr>
                        <w:t>1,418</w:t>
                      </w:r>
                    </w:p>
                    <w:p w14:paraId="112516C4" w14:textId="77777777" w:rsidR="00256543" w:rsidRPr="00B41F74" w:rsidRDefault="00256543" w:rsidP="00256543">
                      <w:pPr>
                        <w:pStyle w:val="NoSpacing"/>
                        <w:jc w:val="center"/>
                        <w:rPr>
                          <w:bCs/>
                        </w:rPr>
                      </w:pPr>
                      <w:r w:rsidRPr="00B41F74">
                        <w:rPr>
                          <w:bCs/>
                        </w:rPr>
                        <w:t>(1.1% of impression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CF3BD6" wp14:editId="35377029">
                <wp:simplePos x="0" y="0"/>
                <wp:positionH relativeFrom="column">
                  <wp:posOffset>95250</wp:posOffset>
                </wp:positionH>
                <wp:positionV relativeFrom="paragraph">
                  <wp:posOffset>2105187</wp:posOffset>
                </wp:positionV>
                <wp:extent cx="2509242" cy="427960"/>
                <wp:effectExtent l="0" t="0" r="24765" b="107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9242" cy="42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3B0BE" w14:textId="77777777" w:rsidR="00256543" w:rsidRPr="00120B20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</w:t>
                            </w:r>
                            <w:r w:rsidRPr="00120B20">
                              <w:rPr>
                                <w:b/>
                              </w:rPr>
                              <w:t>=</w:t>
                            </w:r>
                            <w:r>
                              <w:rPr>
                                <w:b/>
                              </w:rPr>
                              <w:t>129,602</w:t>
                            </w:r>
                          </w:p>
                          <w:p w14:paraId="493057FE" w14:textId="77777777" w:rsidR="00256543" w:rsidRPr="004F0756" w:rsidRDefault="00256543" w:rsidP="00256543">
                            <w:pPr>
                              <w:pStyle w:val="NoSpacing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CF3BD6" id="Rectangle 2" o:spid="_x0000_s1048" style="position:absolute;margin-left:7.5pt;margin-top:165.75pt;width:197.6pt;height:33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">
                <v:textbox>
                  <w:txbxContent>
                    <w:p w14:paraId="79D3B0BE" w14:textId="77777777" w:rsidR="00256543" w:rsidRPr="00120B20" w:rsidRDefault="00256543" w:rsidP="00256543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</w:t>
                      </w:r>
                      <w:r w:rsidRPr="00120B20">
                        <w:rPr>
                          <w:b/>
                        </w:rPr>
                        <w:t>=</w:t>
                      </w:r>
                      <w:r>
                        <w:rPr>
                          <w:b/>
                        </w:rPr>
                        <w:t>129,602</w:t>
                      </w:r>
                    </w:p>
                    <w:p w14:paraId="493057FE" w14:textId="77777777" w:rsidR="00256543" w:rsidRPr="004F0756" w:rsidRDefault="00256543" w:rsidP="00256543">
                      <w:pPr>
                        <w:pStyle w:val="NoSpacing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14:paraId="6EFEC5A9" w14:textId="517D3A6D" w:rsidR="00A73429" w:rsidRPr="0088334F" w:rsidRDefault="00160FA8" w:rsidP="00A73429">
      <w:bookmarkStart w:id="1" w:name="_Toc101475459"/>
      <w:r>
        <w:lastRenderedPageBreak/>
        <w:t>Supplementary t</w:t>
      </w:r>
      <w:r w:rsidR="000B3688">
        <w:t xml:space="preserve">able </w:t>
      </w:r>
      <w:r w:rsidR="00201D45">
        <w:t>1</w:t>
      </w:r>
      <w:r w:rsidR="000B3688">
        <w:t xml:space="preserve"> </w:t>
      </w:r>
      <w:bookmarkEnd w:id="1"/>
      <w:r w:rsidR="00A73429" w:rsidRPr="0088334F">
        <w:t xml:space="preserve">Sensitivity analysis </w:t>
      </w:r>
      <w:r w:rsidR="00A73429">
        <w:t xml:space="preserve">assessing between-group differences in </w:t>
      </w:r>
      <w:r w:rsidR="00A73429" w:rsidRPr="0088334F">
        <w:t xml:space="preserve">abstinence (primary outcome; self-reported abstinence as smoking no more than 5 cigarettes within the </w:t>
      </w:r>
      <w:proofErr w:type="gramStart"/>
      <w:r w:rsidR="00A73429" w:rsidRPr="0088334F">
        <w:t>6 month</w:t>
      </w:r>
      <w:proofErr w:type="gramEnd"/>
      <w:r w:rsidR="00A73429" w:rsidRPr="0088334F">
        <w:t xml:space="preserve"> study period, validated by saliva test) at 6 months, excluding withdrawals, using exact inferenc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276"/>
        <w:gridCol w:w="1701"/>
        <w:gridCol w:w="1134"/>
      </w:tblGrid>
      <w:tr w:rsidR="00A73429" w14:paraId="2863067A" w14:textId="77777777" w:rsidTr="005243BD">
        <w:tc>
          <w:tcPr>
            <w:tcW w:w="1980" w:type="dxa"/>
          </w:tcPr>
          <w:p w14:paraId="3EF1E712" w14:textId="77777777" w:rsidR="00A73429" w:rsidRDefault="00A73429" w:rsidP="005243BD">
            <w:pPr>
              <w:rPr>
                <w:b/>
                <w:vertAlign w:val="superscript"/>
              </w:rPr>
            </w:pPr>
            <w:proofErr w:type="spellStart"/>
            <w:r w:rsidRPr="00CD51EA">
              <w:rPr>
                <w:b/>
              </w:rPr>
              <w:t>Model</w:t>
            </w:r>
            <w:r>
              <w:rPr>
                <w:b/>
                <w:vertAlign w:val="superscript"/>
              </w:rPr>
              <w:t>a</w:t>
            </w:r>
            <w:proofErr w:type="spellEnd"/>
          </w:p>
          <w:p w14:paraId="613A6EFC" w14:textId="77777777" w:rsidR="00A73429" w:rsidRDefault="00A73429" w:rsidP="005243BD">
            <w:pPr>
              <w:rPr>
                <w:b/>
                <w:vertAlign w:val="superscript"/>
              </w:rPr>
            </w:pPr>
          </w:p>
          <w:p w14:paraId="19C0A466" w14:textId="77777777" w:rsidR="00A73429" w:rsidRPr="00894019" w:rsidRDefault="00A73429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>N = 203</w:t>
            </w:r>
          </w:p>
        </w:tc>
        <w:tc>
          <w:tcPr>
            <w:tcW w:w="1701" w:type="dxa"/>
          </w:tcPr>
          <w:p w14:paraId="0E6F9148" w14:textId="77777777" w:rsidR="00A73429" w:rsidRDefault="00A73429" w:rsidP="005243BD">
            <w:pPr>
              <w:rPr>
                <w:b/>
              </w:rPr>
            </w:pPr>
            <w:r>
              <w:rPr>
                <w:b/>
              </w:rPr>
              <w:t>App</w:t>
            </w:r>
            <w:r w:rsidRPr="00CD51EA">
              <w:rPr>
                <w:b/>
              </w:rPr>
              <w:t xml:space="preserve"> group</w:t>
            </w:r>
            <w:r>
              <w:rPr>
                <w:b/>
              </w:rPr>
              <w:t xml:space="preserve"> abstinence</w:t>
            </w:r>
          </w:p>
          <w:p w14:paraId="692541C8" w14:textId="77777777" w:rsidR="00A73429" w:rsidRPr="00CD51EA" w:rsidRDefault="00A73429" w:rsidP="005243BD">
            <w:pPr>
              <w:rPr>
                <w:b/>
              </w:rPr>
            </w:pPr>
            <w:r>
              <w:t>n (%</w:t>
            </w:r>
            <w:r w:rsidRPr="002812EB">
              <w:t>)</w:t>
            </w:r>
          </w:p>
          <w:p w14:paraId="55599290" w14:textId="77777777" w:rsidR="00A73429" w:rsidRPr="00CD51EA" w:rsidRDefault="00A73429" w:rsidP="005243BD">
            <w:pPr>
              <w:rPr>
                <w:b/>
              </w:rPr>
            </w:pPr>
          </w:p>
          <w:p w14:paraId="68587048" w14:textId="77777777" w:rsidR="00A73429" w:rsidRPr="00CD51EA" w:rsidRDefault="00A73429" w:rsidP="005243BD">
            <w:pPr>
              <w:rPr>
                <w:b/>
              </w:rPr>
            </w:pPr>
            <w:r w:rsidRPr="00CD51EA">
              <w:rPr>
                <w:b/>
              </w:rPr>
              <w:t xml:space="preserve">N = </w:t>
            </w:r>
            <w:r>
              <w:rPr>
                <w:b/>
              </w:rPr>
              <w:t>100</w:t>
            </w:r>
          </w:p>
        </w:tc>
        <w:tc>
          <w:tcPr>
            <w:tcW w:w="1701" w:type="dxa"/>
          </w:tcPr>
          <w:p w14:paraId="23D86F6C" w14:textId="77777777" w:rsidR="00A73429" w:rsidRPr="00CD51EA" w:rsidRDefault="00A73429" w:rsidP="005243BD">
            <w:pPr>
              <w:rPr>
                <w:b/>
              </w:rPr>
            </w:pPr>
            <w:r>
              <w:rPr>
                <w:b/>
              </w:rPr>
              <w:t>Standard</w:t>
            </w:r>
            <w:r w:rsidRPr="00CD51EA">
              <w:rPr>
                <w:b/>
              </w:rPr>
              <w:t xml:space="preserve"> group</w:t>
            </w:r>
            <w:r>
              <w:rPr>
                <w:b/>
              </w:rPr>
              <w:t xml:space="preserve"> abstinence</w:t>
            </w:r>
          </w:p>
          <w:p w14:paraId="41373FFA" w14:textId="77777777" w:rsidR="00A73429" w:rsidRPr="00CD51EA" w:rsidRDefault="00A73429" w:rsidP="005243BD">
            <w:pPr>
              <w:rPr>
                <w:b/>
              </w:rPr>
            </w:pPr>
            <w:r>
              <w:t>n (%</w:t>
            </w:r>
            <w:r w:rsidRPr="002812EB">
              <w:t>)</w:t>
            </w:r>
          </w:p>
          <w:p w14:paraId="7F9E2711" w14:textId="77777777" w:rsidR="00A73429" w:rsidRPr="00CD51EA" w:rsidRDefault="00A73429" w:rsidP="005243BD">
            <w:pPr>
              <w:rPr>
                <w:b/>
              </w:rPr>
            </w:pPr>
          </w:p>
          <w:p w14:paraId="714DC1CA" w14:textId="77777777" w:rsidR="00A73429" w:rsidRPr="00CD51EA" w:rsidRDefault="00A73429" w:rsidP="005243BD">
            <w:pPr>
              <w:rPr>
                <w:b/>
              </w:rPr>
            </w:pPr>
            <w:r w:rsidRPr="00CD51EA">
              <w:rPr>
                <w:b/>
              </w:rPr>
              <w:t xml:space="preserve">N = </w:t>
            </w:r>
            <w:r>
              <w:rPr>
                <w:b/>
              </w:rPr>
              <w:t>103</w:t>
            </w:r>
          </w:p>
        </w:tc>
        <w:tc>
          <w:tcPr>
            <w:tcW w:w="1276" w:type="dxa"/>
          </w:tcPr>
          <w:p w14:paraId="4F106415" w14:textId="2BEE606F" w:rsidR="00A73429" w:rsidRPr="00894019" w:rsidRDefault="00A73429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>Odds</w:t>
            </w:r>
            <w:r w:rsidRPr="00CD51EA">
              <w:rPr>
                <w:b/>
              </w:rPr>
              <w:t xml:space="preserve"> ratio</w:t>
            </w:r>
          </w:p>
        </w:tc>
        <w:tc>
          <w:tcPr>
            <w:tcW w:w="1701" w:type="dxa"/>
          </w:tcPr>
          <w:p w14:paraId="42DC63A7" w14:textId="033FFBCA" w:rsidR="00A73429" w:rsidRPr="00894019" w:rsidRDefault="00A73429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95% Exact confidence </w:t>
            </w:r>
            <w:proofErr w:type="spellStart"/>
            <w:r>
              <w:rPr>
                <w:b/>
              </w:rPr>
              <w:t>I</w:t>
            </w:r>
            <w:r w:rsidRPr="0018694C">
              <w:rPr>
                <w:b/>
              </w:rPr>
              <w:t>nterval</w:t>
            </w:r>
            <w:r w:rsidR="005F2946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1BE7D855" w14:textId="1C836FF3" w:rsidR="00A73429" w:rsidRPr="00894019" w:rsidRDefault="00A73429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>P</w:t>
            </w:r>
            <w:r w:rsidRPr="00CD51EA">
              <w:rPr>
                <w:b/>
              </w:rPr>
              <w:t>-value</w:t>
            </w:r>
          </w:p>
        </w:tc>
      </w:tr>
      <w:tr w:rsidR="00A73429" w14:paraId="69353594" w14:textId="77777777" w:rsidTr="005243BD">
        <w:tc>
          <w:tcPr>
            <w:tcW w:w="1980" w:type="dxa"/>
          </w:tcPr>
          <w:p w14:paraId="79FC48BD" w14:textId="77777777" w:rsidR="00A73429" w:rsidRPr="009929B1" w:rsidRDefault="00A73429" w:rsidP="005243BD">
            <w:r>
              <w:t>Adjusted for treatment group only</w:t>
            </w:r>
          </w:p>
        </w:tc>
        <w:tc>
          <w:tcPr>
            <w:tcW w:w="1701" w:type="dxa"/>
          </w:tcPr>
          <w:p w14:paraId="5E7F735E" w14:textId="77777777" w:rsidR="00A73429" w:rsidRDefault="00A73429" w:rsidP="005243BD"/>
          <w:p w14:paraId="5A79CEF7" w14:textId="77777777" w:rsidR="00A73429" w:rsidRDefault="00A73429" w:rsidP="005243BD">
            <w:r>
              <w:t>12 (12.0%)</w:t>
            </w:r>
          </w:p>
        </w:tc>
        <w:tc>
          <w:tcPr>
            <w:tcW w:w="1701" w:type="dxa"/>
          </w:tcPr>
          <w:p w14:paraId="0E05B033" w14:textId="77777777" w:rsidR="00A73429" w:rsidRDefault="00A73429" w:rsidP="005243BD"/>
          <w:p w14:paraId="0B455F89" w14:textId="77777777" w:rsidR="00A73429" w:rsidRDefault="00A73429" w:rsidP="005243BD">
            <w:r>
              <w:t>3 (2.9%)</w:t>
            </w:r>
          </w:p>
        </w:tc>
        <w:tc>
          <w:tcPr>
            <w:tcW w:w="1276" w:type="dxa"/>
          </w:tcPr>
          <w:p w14:paraId="7F6EB76C" w14:textId="77777777" w:rsidR="00A73429" w:rsidRDefault="00A73429" w:rsidP="005243BD"/>
          <w:p w14:paraId="557FB454" w14:textId="77777777" w:rsidR="00A73429" w:rsidRDefault="00A73429" w:rsidP="005243BD">
            <w:r>
              <w:t>4.52</w:t>
            </w:r>
          </w:p>
        </w:tc>
        <w:tc>
          <w:tcPr>
            <w:tcW w:w="1701" w:type="dxa"/>
          </w:tcPr>
          <w:p w14:paraId="1F35CB5E" w14:textId="77777777" w:rsidR="00A73429" w:rsidRDefault="00A73429" w:rsidP="005243BD"/>
          <w:p w14:paraId="6DC7883F" w14:textId="77777777" w:rsidR="00A73429" w:rsidRDefault="00A73429" w:rsidP="005243BD">
            <w:r>
              <w:t>(1.17, 25.73)</w:t>
            </w:r>
          </w:p>
        </w:tc>
        <w:tc>
          <w:tcPr>
            <w:tcW w:w="1134" w:type="dxa"/>
          </w:tcPr>
          <w:p w14:paraId="1AC2D472" w14:textId="77777777" w:rsidR="00A73429" w:rsidRDefault="00A73429" w:rsidP="005243BD"/>
          <w:p w14:paraId="3F5CE11F" w14:textId="77777777" w:rsidR="00A73429" w:rsidRDefault="00A73429" w:rsidP="005243BD">
            <w:r>
              <w:t>0.025</w:t>
            </w:r>
          </w:p>
        </w:tc>
      </w:tr>
      <w:tr w:rsidR="00A73429" w14:paraId="5AA9FA79" w14:textId="77777777" w:rsidTr="005243BD">
        <w:tc>
          <w:tcPr>
            <w:tcW w:w="1980" w:type="dxa"/>
          </w:tcPr>
          <w:p w14:paraId="39556E5F" w14:textId="77777777" w:rsidR="00A73429" w:rsidRDefault="00A73429" w:rsidP="005243BD">
            <w:r>
              <w:t>Adjusted model, including treatment group and stratification variables</w:t>
            </w:r>
          </w:p>
        </w:tc>
        <w:tc>
          <w:tcPr>
            <w:tcW w:w="1701" w:type="dxa"/>
          </w:tcPr>
          <w:p w14:paraId="1D77F2CD" w14:textId="77777777" w:rsidR="00A73429" w:rsidRDefault="00A73429" w:rsidP="005243BD"/>
          <w:p w14:paraId="1DAA7678" w14:textId="77777777" w:rsidR="00A73429" w:rsidRDefault="00A73429" w:rsidP="005243BD">
            <w:r>
              <w:t>12 (12.0%)</w:t>
            </w:r>
          </w:p>
        </w:tc>
        <w:tc>
          <w:tcPr>
            <w:tcW w:w="1701" w:type="dxa"/>
          </w:tcPr>
          <w:p w14:paraId="2F8FA4D3" w14:textId="77777777" w:rsidR="00A73429" w:rsidRDefault="00A73429" w:rsidP="005243BD"/>
          <w:p w14:paraId="34B2F437" w14:textId="77777777" w:rsidR="00A73429" w:rsidRDefault="00A73429" w:rsidP="005243BD">
            <w:r>
              <w:t>3 (2.9%)</w:t>
            </w:r>
          </w:p>
        </w:tc>
        <w:tc>
          <w:tcPr>
            <w:tcW w:w="1276" w:type="dxa"/>
          </w:tcPr>
          <w:p w14:paraId="504FB959" w14:textId="77777777" w:rsidR="00A73429" w:rsidRDefault="00A73429" w:rsidP="005243BD"/>
          <w:p w14:paraId="1D865D3B" w14:textId="77777777" w:rsidR="00A73429" w:rsidRDefault="00A73429" w:rsidP="005243BD">
            <w:r>
              <w:t>4.53</w:t>
            </w:r>
          </w:p>
        </w:tc>
        <w:tc>
          <w:tcPr>
            <w:tcW w:w="1701" w:type="dxa"/>
          </w:tcPr>
          <w:p w14:paraId="46B3685D" w14:textId="77777777" w:rsidR="00A73429" w:rsidRDefault="00A73429" w:rsidP="005243BD"/>
          <w:p w14:paraId="6BB7A002" w14:textId="77777777" w:rsidR="00A73429" w:rsidRDefault="00A73429" w:rsidP="005243BD">
            <w:r>
              <w:t>(1.15, 26.09)</w:t>
            </w:r>
          </w:p>
        </w:tc>
        <w:tc>
          <w:tcPr>
            <w:tcW w:w="1134" w:type="dxa"/>
          </w:tcPr>
          <w:p w14:paraId="7E825FF6" w14:textId="77777777" w:rsidR="00A73429" w:rsidRDefault="00A73429" w:rsidP="005243BD"/>
          <w:p w14:paraId="6AA86EA7" w14:textId="77777777" w:rsidR="00A73429" w:rsidRDefault="00A73429" w:rsidP="005243BD">
            <w:r>
              <w:t>0.026</w:t>
            </w:r>
          </w:p>
        </w:tc>
      </w:tr>
      <w:tr w:rsidR="00A73429" w14:paraId="35BB94B6" w14:textId="77777777" w:rsidTr="005243BD">
        <w:tc>
          <w:tcPr>
            <w:tcW w:w="1980" w:type="dxa"/>
          </w:tcPr>
          <w:p w14:paraId="45FACCD2" w14:textId="77777777" w:rsidR="00A73429" w:rsidRPr="00F15A47" w:rsidRDefault="00A73429" w:rsidP="005243BD">
            <w:r>
              <w:t xml:space="preserve">Adjusted model, including treatment group, </w:t>
            </w:r>
            <w:proofErr w:type="gramStart"/>
            <w:r>
              <w:t>stratification</w:t>
            </w:r>
            <w:proofErr w:type="gramEnd"/>
            <w:r>
              <w:t xml:space="preserve"> and prognostic variables</w:t>
            </w:r>
          </w:p>
        </w:tc>
        <w:tc>
          <w:tcPr>
            <w:tcW w:w="1701" w:type="dxa"/>
          </w:tcPr>
          <w:p w14:paraId="41907E76" w14:textId="77777777" w:rsidR="00A73429" w:rsidRDefault="00A73429" w:rsidP="005243BD"/>
          <w:p w14:paraId="5F505D77" w14:textId="77777777" w:rsidR="00A73429" w:rsidRDefault="00A73429" w:rsidP="005243BD">
            <w:r>
              <w:t>12 (12.0%)</w:t>
            </w:r>
          </w:p>
        </w:tc>
        <w:tc>
          <w:tcPr>
            <w:tcW w:w="1701" w:type="dxa"/>
          </w:tcPr>
          <w:p w14:paraId="291E8DF3" w14:textId="77777777" w:rsidR="00A73429" w:rsidRDefault="00A73429" w:rsidP="005243BD"/>
          <w:p w14:paraId="14387673" w14:textId="77777777" w:rsidR="00A73429" w:rsidRDefault="00A73429" w:rsidP="005243BD">
            <w:r>
              <w:t>3 (2.9%)</w:t>
            </w:r>
          </w:p>
        </w:tc>
        <w:tc>
          <w:tcPr>
            <w:tcW w:w="1276" w:type="dxa"/>
          </w:tcPr>
          <w:p w14:paraId="5524E514" w14:textId="77777777" w:rsidR="00A73429" w:rsidRDefault="00A73429" w:rsidP="005243BD"/>
          <w:p w14:paraId="03751F2A" w14:textId="77777777" w:rsidR="00A73429" w:rsidRDefault="00A73429" w:rsidP="005243BD">
            <w:r>
              <w:t>4.45</w:t>
            </w:r>
          </w:p>
        </w:tc>
        <w:tc>
          <w:tcPr>
            <w:tcW w:w="1701" w:type="dxa"/>
          </w:tcPr>
          <w:p w14:paraId="3F393B24" w14:textId="77777777" w:rsidR="00A73429" w:rsidRDefault="00A73429" w:rsidP="005243BD"/>
          <w:p w14:paraId="119EA65A" w14:textId="77777777" w:rsidR="00A73429" w:rsidRDefault="00A73429" w:rsidP="005243BD">
            <w:r>
              <w:t>(1.13, 25.76)</w:t>
            </w:r>
          </w:p>
        </w:tc>
        <w:tc>
          <w:tcPr>
            <w:tcW w:w="1134" w:type="dxa"/>
          </w:tcPr>
          <w:p w14:paraId="0E608F1C" w14:textId="77777777" w:rsidR="00A73429" w:rsidRDefault="00A73429" w:rsidP="005243BD"/>
          <w:p w14:paraId="295ED26E" w14:textId="77777777" w:rsidR="00A73429" w:rsidRDefault="00A73429" w:rsidP="005243BD">
            <w:r>
              <w:t>0.030</w:t>
            </w:r>
          </w:p>
        </w:tc>
      </w:tr>
    </w:tbl>
    <w:p w14:paraId="7844E048" w14:textId="77777777" w:rsidR="00A73429" w:rsidRDefault="00A73429" w:rsidP="00A73429">
      <w:pPr>
        <w:spacing w:after="0"/>
        <w:rPr>
          <w:sz w:val="20"/>
          <w:szCs w:val="20"/>
        </w:rPr>
      </w:pPr>
      <w:proofErr w:type="spellStart"/>
      <w:r>
        <w:rPr>
          <w:vertAlign w:val="superscript"/>
        </w:rPr>
        <w:t>a</w:t>
      </w:r>
      <w:r>
        <w:rPr>
          <w:sz w:val="20"/>
          <w:szCs w:val="20"/>
        </w:rPr>
        <w:t>Logistic</w:t>
      </w:r>
      <w:proofErr w:type="spellEnd"/>
      <w:r>
        <w:rPr>
          <w:sz w:val="20"/>
          <w:szCs w:val="20"/>
        </w:rPr>
        <w:t xml:space="preserve"> regression model </w:t>
      </w:r>
      <w:r w:rsidRPr="0018694C">
        <w:rPr>
          <w:sz w:val="20"/>
          <w:szCs w:val="20"/>
        </w:rPr>
        <w:t xml:space="preserve">used, </w:t>
      </w:r>
      <w:r>
        <w:rPr>
          <w:sz w:val="20"/>
          <w:szCs w:val="20"/>
        </w:rPr>
        <w:t xml:space="preserve">modelling the odds of abstinence, </w:t>
      </w:r>
      <w:r w:rsidRPr="00F43599">
        <w:rPr>
          <w:sz w:val="20"/>
          <w:szCs w:val="20"/>
        </w:rPr>
        <w:t xml:space="preserve">adjusted for differences of </w:t>
      </w:r>
      <w:r>
        <w:rPr>
          <w:sz w:val="20"/>
          <w:szCs w:val="20"/>
        </w:rPr>
        <w:t>smoking rate at baseline, socioeconomic status</w:t>
      </w:r>
      <w:r w:rsidRPr="00F43599">
        <w:rPr>
          <w:sz w:val="20"/>
          <w:szCs w:val="20"/>
        </w:rPr>
        <w:t xml:space="preserve"> at baseline</w:t>
      </w:r>
      <w:r>
        <w:rPr>
          <w:sz w:val="20"/>
          <w:szCs w:val="20"/>
        </w:rPr>
        <w:t xml:space="preserve"> (stratification variables), heaviness index at baseline (prognostic variable) and treatment group. This is a conservative model, including those lost to follow up (non-responders), as well as complete cases, with any ‘missing’ values set to not abstinent. Withdrawals (6 participants) are excluded as a sensitivity analysis.</w:t>
      </w:r>
    </w:p>
    <w:p w14:paraId="36A84ACF" w14:textId="4BFD0F7A" w:rsidR="00256543" w:rsidRPr="004B6B58" w:rsidRDefault="005F2946" w:rsidP="004B6B58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A73429" w:rsidRPr="00F43599">
        <w:rPr>
          <w:sz w:val="20"/>
          <w:szCs w:val="20"/>
        </w:rPr>
        <w:t xml:space="preserve">95% </w:t>
      </w:r>
      <w:r w:rsidR="00A73429">
        <w:rPr>
          <w:sz w:val="20"/>
          <w:szCs w:val="20"/>
        </w:rPr>
        <w:t>Exact c</w:t>
      </w:r>
      <w:r w:rsidR="00A73429" w:rsidRPr="00F43599">
        <w:rPr>
          <w:sz w:val="20"/>
          <w:szCs w:val="20"/>
        </w:rPr>
        <w:t xml:space="preserve">onfidence Interval for </w:t>
      </w:r>
      <w:r w:rsidR="00A73429">
        <w:rPr>
          <w:sz w:val="20"/>
          <w:szCs w:val="20"/>
        </w:rPr>
        <w:t>odds ratio</w:t>
      </w:r>
      <w:r w:rsidR="00A73429" w:rsidRPr="00F43599">
        <w:rPr>
          <w:sz w:val="20"/>
          <w:szCs w:val="20"/>
        </w:rPr>
        <w:t>.</w:t>
      </w:r>
    </w:p>
    <w:p w14:paraId="4BF644EC" w14:textId="41BF0280" w:rsidR="009C62ED" w:rsidRDefault="009C62ED"/>
    <w:p w14:paraId="57CFD080" w14:textId="4D77C9FA" w:rsidR="00160FA8" w:rsidRDefault="00160FA8">
      <w:r>
        <w:br w:type="page"/>
      </w:r>
    </w:p>
    <w:p w14:paraId="5386E3B1" w14:textId="00F85ECB" w:rsidR="00B53C60" w:rsidRPr="008564B2" w:rsidRDefault="00160FA8" w:rsidP="00B53C60">
      <w:r>
        <w:lastRenderedPageBreak/>
        <w:t xml:space="preserve">Supplementary table </w:t>
      </w:r>
      <w:r w:rsidR="00201D45">
        <w:t>2</w:t>
      </w:r>
      <w:r>
        <w:t xml:space="preserve"> </w:t>
      </w:r>
      <w:bookmarkStart w:id="2" w:name="_Toc101475462"/>
      <w:r w:rsidR="00B53C60" w:rsidRPr="008564B2">
        <w:t xml:space="preserve">Sensitivity analysis </w:t>
      </w:r>
      <w:r w:rsidR="00B53C60">
        <w:t xml:space="preserve">assessing between-group differences in </w:t>
      </w:r>
      <w:r w:rsidR="00B53C60" w:rsidRPr="008564B2">
        <w:t xml:space="preserve">abstinence (primary outcome; self-reported abstinence as smoking no more than 5 cigarettes within the </w:t>
      </w:r>
      <w:proofErr w:type="gramStart"/>
      <w:r w:rsidR="00B53C60" w:rsidRPr="008564B2">
        <w:t>6 month</w:t>
      </w:r>
      <w:proofErr w:type="gramEnd"/>
      <w:r w:rsidR="00B53C60" w:rsidRPr="008564B2">
        <w:t xml:space="preserve"> study period, validated by saliva test) at 6 months, of complete cases, using exact inference</w:t>
      </w:r>
      <w:bookmarkEnd w:id="2"/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276"/>
        <w:gridCol w:w="1701"/>
        <w:gridCol w:w="1134"/>
      </w:tblGrid>
      <w:tr w:rsidR="00B53C60" w14:paraId="03746896" w14:textId="77777777" w:rsidTr="005243BD">
        <w:tc>
          <w:tcPr>
            <w:tcW w:w="1980" w:type="dxa"/>
          </w:tcPr>
          <w:p w14:paraId="78D9E18D" w14:textId="77777777" w:rsidR="00B53C60" w:rsidRDefault="00B53C60" w:rsidP="005243BD">
            <w:pPr>
              <w:rPr>
                <w:b/>
                <w:vertAlign w:val="superscript"/>
              </w:rPr>
            </w:pPr>
            <w:proofErr w:type="spellStart"/>
            <w:r w:rsidRPr="00CD51EA">
              <w:rPr>
                <w:b/>
              </w:rPr>
              <w:t>Model</w:t>
            </w:r>
            <w:r>
              <w:rPr>
                <w:b/>
                <w:vertAlign w:val="superscript"/>
              </w:rPr>
              <w:t>a</w:t>
            </w:r>
            <w:proofErr w:type="spellEnd"/>
          </w:p>
          <w:p w14:paraId="59AEDFC6" w14:textId="77777777" w:rsidR="00B53C60" w:rsidRDefault="00B53C60" w:rsidP="005243BD">
            <w:pPr>
              <w:rPr>
                <w:b/>
                <w:vertAlign w:val="superscript"/>
              </w:rPr>
            </w:pPr>
          </w:p>
          <w:p w14:paraId="24CB8B05" w14:textId="77777777" w:rsidR="00B53C60" w:rsidRPr="00894019" w:rsidRDefault="00B53C60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>N = 131</w:t>
            </w:r>
          </w:p>
        </w:tc>
        <w:tc>
          <w:tcPr>
            <w:tcW w:w="1701" w:type="dxa"/>
          </w:tcPr>
          <w:p w14:paraId="2FA0FB5C" w14:textId="77777777" w:rsidR="00B53C60" w:rsidRPr="00DE0500" w:rsidRDefault="00B53C60" w:rsidP="005243BD">
            <w:pPr>
              <w:rPr>
                <w:b/>
              </w:rPr>
            </w:pPr>
            <w:r w:rsidRPr="00DE0500">
              <w:rPr>
                <w:b/>
              </w:rPr>
              <w:t>App group abstinence</w:t>
            </w:r>
          </w:p>
          <w:p w14:paraId="4DD7C945" w14:textId="77777777" w:rsidR="00B53C60" w:rsidRPr="00DE0500" w:rsidRDefault="00B53C60" w:rsidP="005243BD">
            <w:pPr>
              <w:rPr>
                <w:b/>
              </w:rPr>
            </w:pPr>
            <w:r w:rsidRPr="00DE0500">
              <w:t>n (%)</w:t>
            </w:r>
          </w:p>
          <w:p w14:paraId="6A513587" w14:textId="77777777" w:rsidR="00B53C60" w:rsidRPr="00DE0500" w:rsidRDefault="00B53C60" w:rsidP="005243BD">
            <w:pPr>
              <w:rPr>
                <w:b/>
              </w:rPr>
            </w:pPr>
          </w:p>
          <w:p w14:paraId="487F7799" w14:textId="77777777" w:rsidR="00B53C60" w:rsidRPr="005B2A35" w:rsidRDefault="00B53C60" w:rsidP="005243BD">
            <w:pPr>
              <w:rPr>
                <w:b/>
                <w:color w:val="FF0000"/>
              </w:rPr>
            </w:pPr>
            <w:r w:rsidRPr="00DE0500">
              <w:rPr>
                <w:b/>
              </w:rPr>
              <w:t xml:space="preserve">N = </w:t>
            </w:r>
            <w:r>
              <w:rPr>
                <w:b/>
              </w:rPr>
              <w:t>65</w:t>
            </w:r>
          </w:p>
        </w:tc>
        <w:tc>
          <w:tcPr>
            <w:tcW w:w="1701" w:type="dxa"/>
          </w:tcPr>
          <w:p w14:paraId="5D1C1693" w14:textId="77777777" w:rsidR="00B53C60" w:rsidRPr="00DE0500" w:rsidRDefault="00B53C60" w:rsidP="005243BD">
            <w:pPr>
              <w:rPr>
                <w:b/>
              </w:rPr>
            </w:pPr>
            <w:r w:rsidRPr="00DE0500">
              <w:rPr>
                <w:b/>
              </w:rPr>
              <w:t>Standard group abstinence</w:t>
            </w:r>
          </w:p>
          <w:p w14:paraId="199AF81F" w14:textId="77777777" w:rsidR="00B53C60" w:rsidRPr="00DE0500" w:rsidRDefault="00B53C60" w:rsidP="005243BD">
            <w:pPr>
              <w:rPr>
                <w:b/>
              </w:rPr>
            </w:pPr>
            <w:r w:rsidRPr="00DE0500">
              <w:t>n (%)</w:t>
            </w:r>
          </w:p>
          <w:p w14:paraId="692D7442" w14:textId="77777777" w:rsidR="00B53C60" w:rsidRPr="00DE0500" w:rsidRDefault="00B53C60" w:rsidP="005243BD">
            <w:pPr>
              <w:rPr>
                <w:b/>
              </w:rPr>
            </w:pPr>
          </w:p>
          <w:p w14:paraId="0FD1EE42" w14:textId="77777777" w:rsidR="00B53C60" w:rsidRPr="005B2A35" w:rsidRDefault="00B53C60" w:rsidP="005243BD">
            <w:pPr>
              <w:rPr>
                <w:b/>
                <w:color w:val="FF0000"/>
              </w:rPr>
            </w:pPr>
            <w:r w:rsidRPr="00DE0500">
              <w:rPr>
                <w:b/>
              </w:rPr>
              <w:t xml:space="preserve">N = </w:t>
            </w:r>
            <w:r>
              <w:rPr>
                <w:b/>
              </w:rPr>
              <w:t>66</w:t>
            </w:r>
          </w:p>
        </w:tc>
        <w:tc>
          <w:tcPr>
            <w:tcW w:w="1276" w:type="dxa"/>
          </w:tcPr>
          <w:p w14:paraId="03AE0B22" w14:textId="4C12DCBE" w:rsidR="00B53C60" w:rsidRPr="00894019" w:rsidRDefault="00B53C60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>Odds</w:t>
            </w:r>
            <w:r w:rsidRPr="00CD51EA">
              <w:rPr>
                <w:b/>
              </w:rPr>
              <w:t xml:space="preserve"> ratio</w:t>
            </w:r>
          </w:p>
        </w:tc>
        <w:tc>
          <w:tcPr>
            <w:tcW w:w="1701" w:type="dxa"/>
          </w:tcPr>
          <w:p w14:paraId="46EDD0D2" w14:textId="6469CF0B" w:rsidR="00B53C60" w:rsidRPr="00894019" w:rsidRDefault="00B53C60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95% Exact confidence </w:t>
            </w:r>
            <w:proofErr w:type="spellStart"/>
            <w:r>
              <w:rPr>
                <w:b/>
              </w:rPr>
              <w:t>I</w:t>
            </w:r>
            <w:r w:rsidRPr="0018694C">
              <w:rPr>
                <w:b/>
              </w:rPr>
              <w:t>nterval</w:t>
            </w:r>
            <w:r w:rsidR="005F2946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2C70EE58" w14:textId="40A53232" w:rsidR="00B53C60" w:rsidRPr="00894019" w:rsidRDefault="00B53C60" w:rsidP="005243BD">
            <w:pPr>
              <w:rPr>
                <w:b/>
                <w:vertAlign w:val="superscript"/>
              </w:rPr>
            </w:pPr>
            <w:r>
              <w:rPr>
                <w:b/>
              </w:rPr>
              <w:t>P</w:t>
            </w:r>
            <w:r w:rsidRPr="00CD51EA">
              <w:rPr>
                <w:b/>
              </w:rPr>
              <w:t>-value</w:t>
            </w:r>
          </w:p>
        </w:tc>
      </w:tr>
      <w:tr w:rsidR="00B53C60" w14:paraId="2AB59B0B" w14:textId="77777777" w:rsidTr="005243BD">
        <w:tc>
          <w:tcPr>
            <w:tcW w:w="1980" w:type="dxa"/>
          </w:tcPr>
          <w:p w14:paraId="23DCE1F7" w14:textId="77777777" w:rsidR="00B53C60" w:rsidRPr="009929B1" w:rsidRDefault="00B53C60" w:rsidP="005243BD">
            <w:r>
              <w:t>Adjusted for treatment group only</w:t>
            </w:r>
          </w:p>
        </w:tc>
        <w:tc>
          <w:tcPr>
            <w:tcW w:w="1701" w:type="dxa"/>
          </w:tcPr>
          <w:p w14:paraId="6BD57F4B" w14:textId="77777777" w:rsidR="00B53C60" w:rsidRPr="00DE0500" w:rsidRDefault="00B53C60" w:rsidP="005243BD"/>
          <w:p w14:paraId="788153C8" w14:textId="77777777" w:rsidR="00B53C60" w:rsidRPr="005B2A35" w:rsidRDefault="00B53C60" w:rsidP="005243BD">
            <w:pPr>
              <w:rPr>
                <w:color w:val="FF0000"/>
              </w:rPr>
            </w:pPr>
            <w:r w:rsidRPr="00DE0500">
              <w:t>12 (</w:t>
            </w:r>
            <w:r w:rsidRPr="000B3473">
              <w:t>18.5%)</w:t>
            </w:r>
          </w:p>
        </w:tc>
        <w:tc>
          <w:tcPr>
            <w:tcW w:w="1701" w:type="dxa"/>
          </w:tcPr>
          <w:p w14:paraId="14782375" w14:textId="77777777" w:rsidR="00B53C60" w:rsidRPr="00DE0500" w:rsidRDefault="00B53C60" w:rsidP="005243BD"/>
          <w:p w14:paraId="5FF50676" w14:textId="77777777" w:rsidR="00B53C60" w:rsidRPr="005B2A35" w:rsidRDefault="00B53C60" w:rsidP="005243BD">
            <w:pPr>
              <w:rPr>
                <w:color w:val="FF0000"/>
              </w:rPr>
            </w:pPr>
            <w:r w:rsidRPr="00DE0500">
              <w:t>3 (4.5%)</w:t>
            </w:r>
          </w:p>
        </w:tc>
        <w:tc>
          <w:tcPr>
            <w:tcW w:w="1276" w:type="dxa"/>
          </w:tcPr>
          <w:p w14:paraId="5605B73B" w14:textId="77777777" w:rsidR="00B53C60" w:rsidRDefault="00B53C60" w:rsidP="005243BD"/>
          <w:p w14:paraId="34532E86" w14:textId="77777777" w:rsidR="00B53C60" w:rsidRDefault="00B53C60" w:rsidP="005243BD">
            <w:r>
              <w:t>4.70</w:t>
            </w:r>
          </w:p>
        </w:tc>
        <w:tc>
          <w:tcPr>
            <w:tcW w:w="1701" w:type="dxa"/>
          </w:tcPr>
          <w:p w14:paraId="762C8738" w14:textId="77777777" w:rsidR="00B53C60" w:rsidRDefault="00B53C60" w:rsidP="005243BD"/>
          <w:p w14:paraId="254C668E" w14:textId="77777777" w:rsidR="00B53C60" w:rsidRDefault="00B53C60" w:rsidP="005243BD">
            <w:r>
              <w:t>(1.18, 27.32)</w:t>
            </w:r>
          </w:p>
        </w:tc>
        <w:tc>
          <w:tcPr>
            <w:tcW w:w="1134" w:type="dxa"/>
          </w:tcPr>
          <w:p w14:paraId="7F072F1F" w14:textId="77777777" w:rsidR="00B53C60" w:rsidRDefault="00B53C60" w:rsidP="005243BD"/>
          <w:p w14:paraId="51A7BAC9" w14:textId="77777777" w:rsidR="00B53C60" w:rsidRDefault="00B53C60" w:rsidP="005243BD">
            <w:r>
              <w:t>0.023</w:t>
            </w:r>
          </w:p>
        </w:tc>
      </w:tr>
      <w:tr w:rsidR="00B53C60" w14:paraId="71304CB3" w14:textId="77777777" w:rsidTr="005243BD">
        <w:tc>
          <w:tcPr>
            <w:tcW w:w="1980" w:type="dxa"/>
          </w:tcPr>
          <w:p w14:paraId="1409CFAA" w14:textId="77777777" w:rsidR="00B53C60" w:rsidRDefault="00B53C60" w:rsidP="005243BD">
            <w:r>
              <w:t>Adjusted model, including treatment group and stratification variables</w:t>
            </w:r>
          </w:p>
        </w:tc>
        <w:tc>
          <w:tcPr>
            <w:tcW w:w="1701" w:type="dxa"/>
          </w:tcPr>
          <w:p w14:paraId="577057FE" w14:textId="77777777" w:rsidR="00B53C60" w:rsidRPr="00DE0500" w:rsidRDefault="00B53C60" w:rsidP="005243BD"/>
          <w:p w14:paraId="0BEC7DB3" w14:textId="77777777" w:rsidR="00B53C60" w:rsidRPr="00DE0500" w:rsidRDefault="00B53C60" w:rsidP="005243BD">
            <w:r w:rsidRPr="00DE0500">
              <w:t>12 (</w:t>
            </w:r>
            <w:r w:rsidRPr="000B3473">
              <w:t>18.5%)</w:t>
            </w:r>
          </w:p>
        </w:tc>
        <w:tc>
          <w:tcPr>
            <w:tcW w:w="1701" w:type="dxa"/>
          </w:tcPr>
          <w:p w14:paraId="0A9EE804" w14:textId="77777777" w:rsidR="00B53C60" w:rsidRPr="00DE0500" w:rsidRDefault="00B53C60" w:rsidP="005243BD"/>
          <w:p w14:paraId="0D378679" w14:textId="77777777" w:rsidR="00B53C60" w:rsidRPr="00DE0500" w:rsidRDefault="00B53C60" w:rsidP="005243BD">
            <w:r w:rsidRPr="00DE0500">
              <w:t>3 (4.5%)</w:t>
            </w:r>
          </w:p>
        </w:tc>
        <w:tc>
          <w:tcPr>
            <w:tcW w:w="1276" w:type="dxa"/>
          </w:tcPr>
          <w:p w14:paraId="262E7918" w14:textId="77777777" w:rsidR="00B53C60" w:rsidRDefault="00B53C60" w:rsidP="005243BD"/>
          <w:p w14:paraId="5FE85CD7" w14:textId="77777777" w:rsidR="00B53C60" w:rsidRDefault="00B53C60" w:rsidP="005243BD">
            <w:r>
              <w:t>4.71</w:t>
            </w:r>
          </w:p>
        </w:tc>
        <w:tc>
          <w:tcPr>
            <w:tcW w:w="1701" w:type="dxa"/>
          </w:tcPr>
          <w:p w14:paraId="703E9D1D" w14:textId="77777777" w:rsidR="00B53C60" w:rsidRDefault="00B53C60" w:rsidP="005243BD"/>
          <w:p w14:paraId="2D1E48CA" w14:textId="77777777" w:rsidR="00B53C60" w:rsidRDefault="00B53C60" w:rsidP="005243BD">
            <w:r>
              <w:t>(1.17, 27.64)</w:t>
            </w:r>
          </w:p>
        </w:tc>
        <w:tc>
          <w:tcPr>
            <w:tcW w:w="1134" w:type="dxa"/>
          </w:tcPr>
          <w:p w14:paraId="7DDB2C8B" w14:textId="77777777" w:rsidR="00B53C60" w:rsidRDefault="00B53C60" w:rsidP="005243BD"/>
          <w:p w14:paraId="5C48D56B" w14:textId="77777777" w:rsidR="00B53C60" w:rsidRDefault="00B53C60" w:rsidP="005243BD">
            <w:r>
              <w:t>0.025</w:t>
            </w:r>
          </w:p>
        </w:tc>
      </w:tr>
      <w:tr w:rsidR="00B53C60" w14:paraId="6D326176" w14:textId="77777777" w:rsidTr="005243BD">
        <w:tc>
          <w:tcPr>
            <w:tcW w:w="1980" w:type="dxa"/>
          </w:tcPr>
          <w:p w14:paraId="64FB5F45" w14:textId="77777777" w:rsidR="00B53C60" w:rsidRPr="00F15A47" w:rsidRDefault="00B53C60" w:rsidP="005243BD">
            <w:r>
              <w:t xml:space="preserve">Adjusted model, including treatment group, </w:t>
            </w:r>
            <w:proofErr w:type="gramStart"/>
            <w:r>
              <w:t>stratification</w:t>
            </w:r>
            <w:proofErr w:type="gramEnd"/>
            <w:r>
              <w:t xml:space="preserve"> and prognostic variables</w:t>
            </w:r>
          </w:p>
        </w:tc>
        <w:tc>
          <w:tcPr>
            <w:tcW w:w="1701" w:type="dxa"/>
          </w:tcPr>
          <w:p w14:paraId="1A82B7CE" w14:textId="77777777" w:rsidR="00B53C60" w:rsidRPr="00DE0500" w:rsidRDefault="00B53C60" w:rsidP="005243BD"/>
          <w:p w14:paraId="23D2163B" w14:textId="77777777" w:rsidR="00B53C60" w:rsidRPr="005B2A35" w:rsidRDefault="00B53C60" w:rsidP="005243BD">
            <w:pPr>
              <w:rPr>
                <w:color w:val="FF0000"/>
              </w:rPr>
            </w:pPr>
            <w:r w:rsidRPr="00DE0500">
              <w:t>12 (18.5%)</w:t>
            </w:r>
          </w:p>
        </w:tc>
        <w:tc>
          <w:tcPr>
            <w:tcW w:w="1701" w:type="dxa"/>
          </w:tcPr>
          <w:p w14:paraId="4DAB9858" w14:textId="77777777" w:rsidR="00B53C60" w:rsidRPr="00DE0500" w:rsidRDefault="00B53C60" w:rsidP="005243BD"/>
          <w:p w14:paraId="4B0049AD" w14:textId="77777777" w:rsidR="00B53C60" w:rsidRPr="005B2A35" w:rsidRDefault="00B53C60" w:rsidP="005243BD">
            <w:pPr>
              <w:rPr>
                <w:color w:val="FF0000"/>
              </w:rPr>
            </w:pPr>
            <w:r w:rsidRPr="00DE0500">
              <w:t>3 (4.5%)</w:t>
            </w:r>
          </w:p>
        </w:tc>
        <w:tc>
          <w:tcPr>
            <w:tcW w:w="1276" w:type="dxa"/>
          </w:tcPr>
          <w:p w14:paraId="6517464A" w14:textId="77777777" w:rsidR="00B53C60" w:rsidRDefault="00B53C60" w:rsidP="005243BD"/>
          <w:p w14:paraId="48F079EC" w14:textId="77777777" w:rsidR="00B53C60" w:rsidRDefault="00B53C60" w:rsidP="005243BD">
            <w:r>
              <w:t>4.88</w:t>
            </w:r>
          </w:p>
        </w:tc>
        <w:tc>
          <w:tcPr>
            <w:tcW w:w="1701" w:type="dxa"/>
          </w:tcPr>
          <w:p w14:paraId="4C8221EF" w14:textId="77777777" w:rsidR="00B53C60" w:rsidRDefault="00B53C60" w:rsidP="005243BD"/>
          <w:p w14:paraId="375CA770" w14:textId="77777777" w:rsidR="00B53C60" w:rsidRDefault="00B53C60" w:rsidP="005243BD">
            <w:r>
              <w:t>(1.19, 29.03)</w:t>
            </w:r>
          </w:p>
        </w:tc>
        <w:tc>
          <w:tcPr>
            <w:tcW w:w="1134" w:type="dxa"/>
          </w:tcPr>
          <w:p w14:paraId="789056D1" w14:textId="77777777" w:rsidR="00B53C60" w:rsidRDefault="00B53C60" w:rsidP="005243BD"/>
          <w:p w14:paraId="545F75AD" w14:textId="77777777" w:rsidR="00B53C60" w:rsidRDefault="00B53C60" w:rsidP="005243BD">
            <w:r>
              <w:t>0.024</w:t>
            </w:r>
          </w:p>
        </w:tc>
      </w:tr>
      <w:tr w:rsidR="00B53C60" w14:paraId="490C4234" w14:textId="77777777" w:rsidTr="005243BD">
        <w:tc>
          <w:tcPr>
            <w:tcW w:w="1980" w:type="dxa"/>
          </w:tcPr>
          <w:p w14:paraId="40D1D01F" w14:textId="77777777" w:rsidR="00B53C60" w:rsidRDefault="00B53C60" w:rsidP="005243BD">
            <w:r>
              <w:t>Missing</w:t>
            </w:r>
          </w:p>
        </w:tc>
        <w:tc>
          <w:tcPr>
            <w:tcW w:w="1701" w:type="dxa"/>
          </w:tcPr>
          <w:p w14:paraId="4C2A1099" w14:textId="77777777" w:rsidR="00B53C60" w:rsidRPr="005B2A35" w:rsidRDefault="00B53C60" w:rsidP="005243BD">
            <w:pPr>
              <w:rPr>
                <w:color w:val="FF0000"/>
              </w:rPr>
            </w:pPr>
            <w:r w:rsidRPr="00DE0500">
              <w:t>39</w:t>
            </w:r>
          </w:p>
        </w:tc>
        <w:tc>
          <w:tcPr>
            <w:tcW w:w="1701" w:type="dxa"/>
          </w:tcPr>
          <w:p w14:paraId="04CBA789" w14:textId="77777777" w:rsidR="00B53C60" w:rsidRPr="005B2A35" w:rsidRDefault="00B53C60" w:rsidP="005243BD">
            <w:pPr>
              <w:rPr>
                <w:color w:val="FF0000"/>
              </w:rPr>
            </w:pPr>
            <w:r w:rsidRPr="00DE0500">
              <w:t>39</w:t>
            </w:r>
          </w:p>
        </w:tc>
        <w:tc>
          <w:tcPr>
            <w:tcW w:w="1276" w:type="dxa"/>
          </w:tcPr>
          <w:p w14:paraId="13E6E01B" w14:textId="77777777" w:rsidR="00B53C60" w:rsidRDefault="00B53C60" w:rsidP="005243BD"/>
        </w:tc>
        <w:tc>
          <w:tcPr>
            <w:tcW w:w="1701" w:type="dxa"/>
          </w:tcPr>
          <w:p w14:paraId="1B301B2A" w14:textId="77777777" w:rsidR="00B53C60" w:rsidRDefault="00B53C60" w:rsidP="005243BD"/>
        </w:tc>
        <w:tc>
          <w:tcPr>
            <w:tcW w:w="1134" w:type="dxa"/>
          </w:tcPr>
          <w:p w14:paraId="1F8EEC4E" w14:textId="77777777" w:rsidR="00B53C60" w:rsidRDefault="00B53C60" w:rsidP="005243BD"/>
        </w:tc>
      </w:tr>
    </w:tbl>
    <w:p w14:paraId="7654A4DF" w14:textId="77777777" w:rsidR="00B53C60" w:rsidRDefault="00B53C60" w:rsidP="00B53C60">
      <w:pPr>
        <w:spacing w:after="0"/>
        <w:rPr>
          <w:sz w:val="20"/>
          <w:szCs w:val="20"/>
        </w:rPr>
      </w:pPr>
      <w:proofErr w:type="spellStart"/>
      <w:r>
        <w:rPr>
          <w:vertAlign w:val="superscript"/>
        </w:rPr>
        <w:t>a</w:t>
      </w:r>
      <w:r>
        <w:rPr>
          <w:sz w:val="20"/>
          <w:szCs w:val="20"/>
        </w:rPr>
        <w:t>Logistic</w:t>
      </w:r>
      <w:proofErr w:type="spellEnd"/>
      <w:r>
        <w:rPr>
          <w:sz w:val="20"/>
          <w:szCs w:val="20"/>
        </w:rPr>
        <w:t xml:space="preserve"> regression model </w:t>
      </w:r>
      <w:r w:rsidRPr="0018694C">
        <w:rPr>
          <w:sz w:val="20"/>
          <w:szCs w:val="20"/>
        </w:rPr>
        <w:t xml:space="preserve">used, </w:t>
      </w:r>
      <w:r>
        <w:rPr>
          <w:sz w:val="20"/>
          <w:szCs w:val="20"/>
        </w:rPr>
        <w:t xml:space="preserve">modelling the odds of abstinence, </w:t>
      </w:r>
      <w:r w:rsidRPr="00F43599">
        <w:rPr>
          <w:sz w:val="20"/>
          <w:szCs w:val="20"/>
        </w:rPr>
        <w:t xml:space="preserve">adjusted for differences of </w:t>
      </w:r>
      <w:r>
        <w:rPr>
          <w:sz w:val="20"/>
          <w:szCs w:val="20"/>
        </w:rPr>
        <w:t>smoking rate at baseline, socioeconomic status</w:t>
      </w:r>
      <w:r w:rsidRPr="00F43599">
        <w:rPr>
          <w:sz w:val="20"/>
          <w:szCs w:val="20"/>
        </w:rPr>
        <w:t xml:space="preserve"> at baseline</w:t>
      </w:r>
      <w:r>
        <w:rPr>
          <w:sz w:val="20"/>
          <w:szCs w:val="20"/>
        </w:rPr>
        <w:t xml:space="preserve"> (stratification variables), heaviness index at baseline (prognostic variable) and treatment group. Those non-responders, withdrawals and missing, remain missing.</w:t>
      </w:r>
    </w:p>
    <w:p w14:paraId="13189D30" w14:textId="53593509" w:rsidR="00EE2681" w:rsidRDefault="005F2946" w:rsidP="004B6B58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B53C60" w:rsidRPr="00F43599">
        <w:rPr>
          <w:sz w:val="20"/>
          <w:szCs w:val="20"/>
        </w:rPr>
        <w:t xml:space="preserve">95% </w:t>
      </w:r>
      <w:r w:rsidR="00B53C60">
        <w:rPr>
          <w:sz w:val="20"/>
          <w:szCs w:val="20"/>
        </w:rPr>
        <w:t>Exact c</w:t>
      </w:r>
      <w:r w:rsidR="00B53C60" w:rsidRPr="00F43599">
        <w:rPr>
          <w:sz w:val="20"/>
          <w:szCs w:val="20"/>
        </w:rPr>
        <w:t xml:space="preserve">onfidence Interval for </w:t>
      </w:r>
      <w:r w:rsidR="00B53C60">
        <w:rPr>
          <w:sz w:val="20"/>
          <w:szCs w:val="20"/>
        </w:rPr>
        <w:t>odds ratio</w:t>
      </w:r>
      <w:r w:rsidR="00B53C60" w:rsidRPr="00F43599">
        <w:rPr>
          <w:sz w:val="20"/>
          <w:szCs w:val="20"/>
        </w:rPr>
        <w:t>.</w:t>
      </w:r>
    </w:p>
    <w:p w14:paraId="20548951" w14:textId="6624AEB5" w:rsidR="00201D45" w:rsidRDefault="00201D45" w:rsidP="004B6B58">
      <w:pPr>
        <w:spacing w:after="0"/>
        <w:rPr>
          <w:sz w:val="20"/>
          <w:szCs w:val="20"/>
        </w:rPr>
      </w:pPr>
    </w:p>
    <w:p w14:paraId="284F3E21" w14:textId="030F52CE" w:rsidR="00201D45" w:rsidRDefault="00201D4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5D08669" w14:textId="77777777" w:rsidR="00201D45" w:rsidRDefault="00201D45" w:rsidP="00201D45">
      <w:bookmarkStart w:id="3" w:name="_Toc101475443"/>
      <w:r>
        <w:lastRenderedPageBreak/>
        <w:t xml:space="preserve">Supplementary table 3 </w:t>
      </w:r>
      <w:r w:rsidRPr="00AB0A9C">
        <w:t xml:space="preserve">Between-group differences in scores for mechanism of action measures at 6 weeks </w:t>
      </w:r>
      <w:r>
        <w:t>(non-parametric statistical tests)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5"/>
        <w:gridCol w:w="1272"/>
        <w:gridCol w:w="1510"/>
        <w:gridCol w:w="1930"/>
        <w:gridCol w:w="969"/>
      </w:tblGrid>
      <w:tr w:rsidR="000564DD" w14:paraId="16EFA830" w14:textId="77777777" w:rsidTr="00707F3D">
        <w:trPr>
          <w:trHeight w:val="284"/>
        </w:trPr>
        <w:tc>
          <w:tcPr>
            <w:tcW w:w="3335" w:type="dxa"/>
          </w:tcPr>
          <w:p w14:paraId="7BC13572" w14:textId="77777777" w:rsidR="000564DD" w:rsidRPr="009231F8" w:rsidRDefault="000564DD" w:rsidP="000564DD">
            <w:pPr>
              <w:rPr>
                <w:b/>
                <w:bCs/>
              </w:rPr>
            </w:pPr>
            <w:r>
              <w:rPr>
                <w:b/>
                <w:bCs/>
              </w:rPr>
              <w:t>Categorical/continuous v</w:t>
            </w:r>
            <w:r w:rsidRPr="009231F8">
              <w:rPr>
                <w:b/>
                <w:bCs/>
              </w:rPr>
              <w:t>ariable at 6 week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C036" w14:textId="77777777" w:rsidR="000564DD" w:rsidRDefault="000564DD" w:rsidP="000564D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pp </w:t>
            </w:r>
          </w:p>
          <w:p w14:paraId="7FDAA8F1" w14:textId="7DC68CE3" w:rsidR="000564DD" w:rsidRPr="009B5323" w:rsidRDefault="000564DD" w:rsidP="000564DD">
            <w:pPr>
              <w:rPr>
                <w:b/>
                <w:bCs/>
              </w:rPr>
            </w:pPr>
            <w:r>
              <w:rPr>
                <w:b/>
                <w:bCs/>
              </w:rPr>
              <w:t>(n=71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E649" w14:textId="77777777" w:rsidR="000564DD" w:rsidRDefault="000564DD" w:rsidP="000564DD">
            <w:pPr>
              <w:rPr>
                <w:b/>
                <w:bCs/>
              </w:rPr>
            </w:pPr>
            <w:r>
              <w:rPr>
                <w:b/>
                <w:bCs/>
              </w:rPr>
              <w:t>Standard</w:t>
            </w:r>
          </w:p>
          <w:p w14:paraId="16702D06" w14:textId="40EA683E" w:rsidR="000564DD" w:rsidRPr="009B5323" w:rsidRDefault="000564DD" w:rsidP="000564DD">
            <w:pPr>
              <w:rPr>
                <w:b/>
                <w:bCs/>
              </w:rPr>
            </w:pPr>
            <w:r>
              <w:rPr>
                <w:b/>
                <w:bCs/>
              </w:rPr>
              <w:t>(n=78)</w:t>
            </w:r>
          </w:p>
        </w:tc>
        <w:tc>
          <w:tcPr>
            <w:tcW w:w="1930" w:type="dxa"/>
          </w:tcPr>
          <w:p w14:paraId="3E2C454F" w14:textId="7B8E200A" w:rsidR="000564DD" w:rsidRPr="009B5323" w:rsidRDefault="000564DD" w:rsidP="000564DD">
            <w:pPr>
              <w:rPr>
                <w:b/>
                <w:bCs/>
              </w:rPr>
            </w:pPr>
            <w:r w:rsidRPr="009B5323">
              <w:rPr>
                <w:b/>
                <w:bCs/>
              </w:rPr>
              <w:t>Statistical test</w:t>
            </w:r>
            <w:r>
              <w:rPr>
                <w:b/>
                <w:bCs/>
              </w:rPr>
              <w:t>/mean difference (95% CI)</w:t>
            </w:r>
          </w:p>
        </w:tc>
        <w:tc>
          <w:tcPr>
            <w:tcW w:w="969" w:type="dxa"/>
          </w:tcPr>
          <w:p w14:paraId="436BBAF2" w14:textId="77777777" w:rsidR="000564DD" w:rsidRPr="009B5323" w:rsidRDefault="000564DD" w:rsidP="000564DD">
            <w:pPr>
              <w:rPr>
                <w:b/>
                <w:bCs/>
              </w:rPr>
            </w:pPr>
            <w:r w:rsidRPr="009B5323">
              <w:rPr>
                <w:b/>
                <w:bCs/>
              </w:rPr>
              <w:t>p-value</w:t>
            </w:r>
          </w:p>
        </w:tc>
      </w:tr>
      <w:tr w:rsidR="000564DD" w14:paraId="1CE49100" w14:textId="77777777" w:rsidTr="00707F3D">
        <w:trPr>
          <w:trHeight w:val="842"/>
        </w:trPr>
        <w:tc>
          <w:tcPr>
            <w:tcW w:w="3335" w:type="dxa"/>
          </w:tcPr>
          <w:p w14:paraId="0313FDDA" w14:textId="619EBAEB" w:rsidR="000564DD" w:rsidRPr="00CD58B4" w:rsidRDefault="000564DD" w:rsidP="000564DD">
            <w:pPr>
              <w:rPr>
                <w:rFonts w:ascii="Calibri" w:hAnsi="Calibri"/>
                <w:b/>
                <w:bCs/>
              </w:rPr>
            </w:pPr>
            <w:bookmarkStart w:id="4" w:name="_Hlk97311180"/>
            <w:r>
              <w:rPr>
                <w:rFonts w:ascii="Calibri" w:hAnsi="Calibri"/>
              </w:rPr>
              <w:t xml:space="preserve">Did not smoke </w:t>
            </w:r>
            <w:r w:rsidRPr="009231F8">
              <w:rPr>
                <w:rFonts w:ascii="Calibri" w:hAnsi="Calibri"/>
              </w:rPr>
              <w:t>tobacco in the first 2 weeks of quit attempt (or first 2 weeks of study)</w:t>
            </w:r>
            <w:bookmarkEnd w:id="4"/>
            <w:r>
              <w:rPr>
                <w:rFonts w:ascii="Calibri" w:hAnsi="Calibri"/>
              </w:rPr>
              <w:t xml:space="preserve"> </w:t>
            </w:r>
            <w:r w:rsidRPr="009231F8">
              <w:t>(lapse incidence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D47B0" w14:textId="7BADF7AC" w:rsidR="000564DD" w:rsidRPr="00D03F85" w:rsidRDefault="000564DD" w:rsidP="000564DD">
            <w:pPr>
              <w:rPr>
                <w:i/>
                <w:iCs/>
              </w:rPr>
            </w:pPr>
            <w:r>
              <w:t>21 (29.6%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3685" w14:textId="5C0389ED" w:rsidR="000564DD" w:rsidRPr="00D03F85" w:rsidRDefault="000564DD" w:rsidP="000564DD">
            <w:pPr>
              <w:rPr>
                <w:i/>
                <w:iCs/>
              </w:rPr>
            </w:pPr>
            <w:r>
              <w:t>15 (19.2%)</w:t>
            </w:r>
          </w:p>
        </w:tc>
        <w:tc>
          <w:tcPr>
            <w:tcW w:w="1930" w:type="dxa"/>
          </w:tcPr>
          <w:p w14:paraId="30FE4174" w14:textId="687C0FBA" w:rsidR="000564DD" w:rsidRPr="009231F8" w:rsidRDefault="000564DD" w:rsidP="000564DD">
            <w:r w:rsidRPr="00D03F85">
              <w:rPr>
                <w:i/>
                <w:iCs/>
              </w:rPr>
              <w:t>X</w:t>
            </w:r>
            <w:r w:rsidRPr="00D03F85">
              <w:rPr>
                <w:vertAlign w:val="superscript"/>
              </w:rPr>
              <w:t>2</w:t>
            </w:r>
            <w:r>
              <w:t>, (1, 149) = 2.17</w:t>
            </w:r>
          </w:p>
        </w:tc>
        <w:tc>
          <w:tcPr>
            <w:tcW w:w="969" w:type="dxa"/>
          </w:tcPr>
          <w:p w14:paraId="2521CDE5" w14:textId="77777777" w:rsidR="000564DD" w:rsidRDefault="000564DD" w:rsidP="000564DD">
            <w:r>
              <w:t>0.141</w:t>
            </w:r>
          </w:p>
        </w:tc>
      </w:tr>
      <w:tr w:rsidR="000564DD" w14:paraId="6667C1A7" w14:textId="77777777" w:rsidTr="00707F3D">
        <w:trPr>
          <w:trHeight w:val="852"/>
        </w:trPr>
        <w:tc>
          <w:tcPr>
            <w:tcW w:w="3335" w:type="dxa"/>
          </w:tcPr>
          <w:p w14:paraId="079B796E" w14:textId="77777777" w:rsidR="000564DD" w:rsidRPr="007B15BE" w:rsidRDefault="000564DD" w:rsidP="000564DD">
            <w:pPr>
              <w:rPr>
                <w:rFonts w:ascii="Calibri" w:hAnsi="Calibri"/>
                <w:b/>
                <w:bCs/>
              </w:rPr>
            </w:pPr>
            <w:r w:rsidRPr="007B15BE">
              <w:rPr>
                <w:rFonts w:ascii="Calibri" w:hAnsi="Calibri"/>
              </w:rPr>
              <w:t xml:space="preserve">Did </w:t>
            </w:r>
            <w:r>
              <w:rPr>
                <w:rFonts w:ascii="Calibri" w:hAnsi="Calibri"/>
              </w:rPr>
              <w:t xml:space="preserve">not smoke </w:t>
            </w:r>
            <w:r w:rsidRPr="007B15BE">
              <w:rPr>
                <w:rFonts w:ascii="Calibri" w:hAnsi="Calibri"/>
              </w:rPr>
              <w:t xml:space="preserve">any tobacco in the first month of quit attempt (or first month of study) </w:t>
            </w:r>
            <w:r w:rsidRPr="007B15BE">
              <w:t>(lapse incidence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1A69" w14:textId="0ECF4076" w:rsidR="000564DD" w:rsidRPr="0016042A" w:rsidRDefault="000564DD" w:rsidP="000564DD">
            <w:pPr>
              <w:rPr>
                <w:highlight w:val="yellow"/>
              </w:rPr>
            </w:pPr>
            <w:r>
              <w:t>11 (15.5%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C7A2" w14:textId="3FE8AFE8" w:rsidR="000564DD" w:rsidRPr="0016042A" w:rsidRDefault="000564DD" w:rsidP="000564DD">
            <w:pPr>
              <w:rPr>
                <w:highlight w:val="yellow"/>
              </w:rPr>
            </w:pPr>
            <w:r>
              <w:t>7 (9.0%)</w:t>
            </w:r>
          </w:p>
        </w:tc>
        <w:tc>
          <w:tcPr>
            <w:tcW w:w="1930" w:type="dxa"/>
          </w:tcPr>
          <w:p w14:paraId="728E2EED" w14:textId="1AC2435C" w:rsidR="000564DD" w:rsidRPr="007B15BE" w:rsidRDefault="007957D5" w:rsidP="000564DD">
            <w:r w:rsidRPr="00D03F85">
              <w:rPr>
                <w:i/>
                <w:iCs/>
              </w:rPr>
              <w:t>X</w:t>
            </w:r>
            <w:r w:rsidRPr="00D03F85">
              <w:rPr>
                <w:vertAlign w:val="superscript"/>
              </w:rPr>
              <w:t>2</w:t>
            </w:r>
            <w:r>
              <w:t xml:space="preserve">, (1, 149) = </w:t>
            </w:r>
            <w:r>
              <w:t>1.49</w:t>
            </w:r>
          </w:p>
        </w:tc>
        <w:tc>
          <w:tcPr>
            <w:tcW w:w="969" w:type="dxa"/>
          </w:tcPr>
          <w:p w14:paraId="53AB1C41" w14:textId="77777777" w:rsidR="000564DD" w:rsidRPr="007B15BE" w:rsidRDefault="000564DD" w:rsidP="000564DD">
            <w:r w:rsidRPr="007B15BE">
              <w:t>0.223</w:t>
            </w:r>
          </w:p>
        </w:tc>
      </w:tr>
      <w:tr w:rsidR="000564DD" w14:paraId="641A5B8B" w14:textId="77777777" w:rsidTr="00707F3D">
        <w:trPr>
          <w:trHeight w:val="284"/>
        </w:trPr>
        <w:tc>
          <w:tcPr>
            <w:tcW w:w="3335" w:type="dxa"/>
          </w:tcPr>
          <w:p w14:paraId="3AC49897" w14:textId="77777777" w:rsidR="000564DD" w:rsidRDefault="000564DD" w:rsidP="000564DD">
            <w:pPr>
              <w:rPr>
                <w:vertAlign w:val="superscript"/>
              </w:rPr>
            </w:pPr>
            <w:r>
              <w:rPr>
                <w:rFonts w:ascii="Calibri" w:hAnsi="Calibri"/>
              </w:rPr>
              <w:t>Strength of the urge to smoke (</w:t>
            </w:r>
            <w:r>
              <w:t>SUTS)</w:t>
            </w:r>
            <w:r w:rsidRPr="00D4227A">
              <w:rPr>
                <w:vertAlign w:val="superscript"/>
              </w:rPr>
              <w:t>a</w:t>
            </w:r>
          </w:p>
          <w:p w14:paraId="0EA4F9CD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No urges</w:t>
            </w:r>
          </w:p>
          <w:p w14:paraId="6A0FE3CB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Slight urges</w:t>
            </w:r>
          </w:p>
          <w:p w14:paraId="7EA2D708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Moderate urges</w:t>
            </w:r>
          </w:p>
          <w:p w14:paraId="48204A83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Strong urges</w:t>
            </w:r>
          </w:p>
          <w:p w14:paraId="498AC9A9" w14:textId="77777777" w:rsidR="000564DD" w:rsidRP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rPr>
                <w:rFonts w:ascii="Calibri" w:hAnsi="Calibri"/>
              </w:rPr>
              <w:t>Very strong urges</w:t>
            </w:r>
          </w:p>
          <w:p w14:paraId="357D0DEB" w14:textId="12C5CE5F" w:rsidR="000564DD" w:rsidRPr="009231F8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rPr>
                <w:rFonts w:ascii="Calibri" w:hAnsi="Calibri"/>
              </w:rPr>
              <w:t>Extremely strong urges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1243B" w14:textId="77777777" w:rsidR="000564DD" w:rsidRDefault="000564DD" w:rsidP="000564DD">
            <w:pPr>
              <w:jc w:val="center"/>
            </w:pPr>
          </w:p>
          <w:p w14:paraId="12C7DA2E" w14:textId="77777777" w:rsidR="000564DD" w:rsidRDefault="000564DD" w:rsidP="000564DD">
            <w:pPr>
              <w:jc w:val="center"/>
            </w:pPr>
          </w:p>
          <w:p w14:paraId="1809DC06" w14:textId="77777777" w:rsidR="000564DD" w:rsidRDefault="000564DD" w:rsidP="000564DD">
            <w:r>
              <w:t>12 (16.9%)</w:t>
            </w:r>
          </w:p>
          <w:p w14:paraId="4D4A8654" w14:textId="77777777" w:rsidR="000564DD" w:rsidRDefault="000564DD" w:rsidP="000564DD">
            <w:r>
              <w:t>9 (12.7%)</w:t>
            </w:r>
          </w:p>
          <w:p w14:paraId="3F102E8A" w14:textId="77777777" w:rsidR="000564DD" w:rsidRDefault="000564DD" w:rsidP="000564DD">
            <w:r>
              <w:t>29 (40.9%)</w:t>
            </w:r>
          </w:p>
          <w:p w14:paraId="6AD63ECB" w14:textId="77777777" w:rsidR="000564DD" w:rsidRDefault="000564DD" w:rsidP="000564DD">
            <w:r>
              <w:t>7 (9.9%)</w:t>
            </w:r>
          </w:p>
          <w:p w14:paraId="3833E9B5" w14:textId="77777777" w:rsidR="000564DD" w:rsidRDefault="000564DD" w:rsidP="000564DD">
            <w:r>
              <w:t>8 (11.3%)</w:t>
            </w:r>
          </w:p>
          <w:p w14:paraId="295CC1FA" w14:textId="3A999740" w:rsidR="000564DD" w:rsidRDefault="000564DD" w:rsidP="000564DD">
            <w:r>
              <w:t>6 (8.5%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4B91" w14:textId="77777777" w:rsidR="000564DD" w:rsidRDefault="000564DD" w:rsidP="000564DD">
            <w:pPr>
              <w:jc w:val="center"/>
            </w:pPr>
          </w:p>
          <w:p w14:paraId="56FBC0EE" w14:textId="77777777" w:rsidR="000564DD" w:rsidRDefault="000564DD" w:rsidP="000564DD">
            <w:pPr>
              <w:jc w:val="center"/>
            </w:pPr>
          </w:p>
          <w:p w14:paraId="132560B3" w14:textId="77777777" w:rsidR="000564DD" w:rsidRDefault="000564DD" w:rsidP="000564DD">
            <w:r>
              <w:t>3 (3.9%)</w:t>
            </w:r>
          </w:p>
          <w:p w14:paraId="1BFB7EA2" w14:textId="77777777" w:rsidR="000564DD" w:rsidRDefault="000564DD" w:rsidP="000564DD">
            <w:r>
              <w:t>20 (25.6%)</w:t>
            </w:r>
          </w:p>
          <w:p w14:paraId="1A35CAE5" w14:textId="77777777" w:rsidR="000564DD" w:rsidRDefault="000564DD" w:rsidP="000564DD">
            <w:r>
              <w:t>22 (28.2%)</w:t>
            </w:r>
          </w:p>
          <w:p w14:paraId="1CB575F4" w14:textId="77777777" w:rsidR="000564DD" w:rsidRDefault="000564DD" w:rsidP="000564DD">
            <w:r>
              <w:t>16 (20.5%)</w:t>
            </w:r>
          </w:p>
          <w:p w14:paraId="787AE568" w14:textId="77777777" w:rsidR="000564DD" w:rsidRDefault="000564DD" w:rsidP="000564DD">
            <w:r>
              <w:t>9 (11.5%)</w:t>
            </w:r>
          </w:p>
          <w:p w14:paraId="5DC2CC20" w14:textId="1DBFC9D5" w:rsidR="000564DD" w:rsidRDefault="000564DD" w:rsidP="000564DD">
            <w:r>
              <w:t>8 (10.3%)</w:t>
            </w:r>
          </w:p>
        </w:tc>
        <w:tc>
          <w:tcPr>
            <w:tcW w:w="1930" w:type="dxa"/>
          </w:tcPr>
          <w:p w14:paraId="198BB994" w14:textId="40F04CE5" w:rsidR="000564DD" w:rsidRPr="009231F8" w:rsidRDefault="000564DD" w:rsidP="000564DD">
            <w:r>
              <w:t>Mann-Whitney U = 5016.00</w:t>
            </w:r>
          </w:p>
        </w:tc>
        <w:tc>
          <w:tcPr>
            <w:tcW w:w="969" w:type="dxa"/>
          </w:tcPr>
          <w:p w14:paraId="205B2800" w14:textId="77777777" w:rsidR="000564DD" w:rsidRDefault="000564DD" w:rsidP="000564DD">
            <w:r>
              <w:t>0.228</w:t>
            </w:r>
          </w:p>
        </w:tc>
      </w:tr>
      <w:tr w:rsidR="000564DD" w14:paraId="18D5053B" w14:textId="77777777" w:rsidTr="00707F3D">
        <w:trPr>
          <w:trHeight w:val="284"/>
        </w:trPr>
        <w:tc>
          <w:tcPr>
            <w:tcW w:w="3335" w:type="dxa"/>
          </w:tcPr>
          <w:p w14:paraId="4C330E29" w14:textId="77777777" w:rsidR="000564DD" w:rsidRDefault="000564DD" w:rsidP="000564DD">
            <w:pPr>
              <w:rPr>
                <w:vertAlign w:val="superscript"/>
              </w:rPr>
            </w:pPr>
            <w:r>
              <w:rPr>
                <w:rFonts w:ascii="Calibri" w:hAnsi="Calibri"/>
              </w:rPr>
              <w:t>Frequency of the urge to smoke (</w:t>
            </w:r>
            <w:r>
              <w:t>FUTS)</w:t>
            </w:r>
            <w:r w:rsidRPr="00D4227A">
              <w:rPr>
                <w:vertAlign w:val="superscript"/>
              </w:rPr>
              <w:t xml:space="preserve"> a</w:t>
            </w:r>
          </w:p>
          <w:p w14:paraId="6B0C6D27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Not at all</w:t>
            </w:r>
          </w:p>
          <w:p w14:paraId="56C45246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A little of the time</w:t>
            </w:r>
          </w:p>
          <w:p w14:paraId="449530DB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Some of the time</w:t>
            </w:r>
          </w:p>
          <w:p w14:paraId="2A800AD7" w14:textId="77777777" w:rsid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</w:rPr>
              <w:t>A lot of the time</w:t>
            </w:r>
          </w:p>
          <w:p w14:paraId="7EB3F9C1" w14:textId="77777777" w:rsidR="000564DD" w:rsidRPr="000564DD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rPr>
                <w:rFonts w:ascii="Calibri" w:hAnsi="Calibri"/>
              </w:rPr>
              <w:t>Almost all the time</w:t>
            </w:r>
          </w:p>
          <w:p w14:paraId="6236D1A4" w14:textId="6280B531" w:rsidR="000564DD" w:rsidRPr="009231F8" w:rsidRDefault="000564DD" w:rsidP="000564DD">
            <w:pPr>
              <w:pStyle w:val="ListParagraph"/>
              <w:numPr>
                <w:ilvl w:val="0"/>
                <w:numId w:val="1"/>
              </w:numPr>
              <w:ind w:left="447"/>
            </w:pPr>
            <w:r>
              <w:rPr>
                <w:rFonts w:ascii="Calibri" w:hAnsi="Calibri"/>
              </w:rPr>
              <w:t>All the time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EBE61" w14:textId="77777777" w:rsidR="000564DD" w:rsidRDefault="000564DD" w:rsidP="000564DD">
            <w:pPr>
              <w:jc w:val="center"/>
            </w:pPr>
          </w:p>
          <w:p w14:paraId="07CA6C74" w14:textId="77777777" w:rsidR="000564DD" w:rsidRDefault="000564DD" w:rsidP="000564DD">
            <w:pPr>
              <w:jc w:val="center"/>
            </w:pPr>
          </w:p>
          <w:p w14:paraId="7BAF501D" w14:textId="77777777" w:rsidR="000564DD" w:rsidRDefault="000564DD" w:rsidP="000564DD">
            <w:r>
              <w:t>10 (14.1%)</w:t>
            </w:r>
          </w:p>
          <w:p w14:paraId="0FA16EA9" w14:textId="77777777" w:rsidR="000564DD" w:rsidRDefault="000564DD" w:rsidP="000564DD">
            <w:r>
              <w:t>15 (21.1%)</w:t>
            </w:r>
          </w:p>
          <w:p w14:paraId="3F1F0244" w14:textId="77777777" w:rsidR="000564DD" w:rsidRDefault="000564DD" w:rsidP="000564DD">
            <w:r>
              <w:t>17 (23.9%)</w:t>
            </w:r>
          </w:p>
          <w:p w14:paraId="23A6BF60" w14:textId="77777777" w:rsidR="000564DD" w:rsidRDefault="000564DD" w:rsidP="000564DD">
            <w:r>
              <w:t>12 (16.9%)</w:t>
            </w:r>
          </w:p>
          <w:p w14:paraId="4F088317" w14:textId="77777777" w:rsidR="000564DD" w:rsidRDefault="000564DD" w:rsidP="000564DD">
            <w:r>
              <w:t>9 (12.7%)</w:t>
            </w:r>
          </w:p>
          <w:p w14:paraId="63D229C7" w14:textId="1499F28F" w:rsidR="000564DD" w:rsidRDefault="000564DD" w:rsidP="000564DD">
            <w:r>
              <w:t>8 (11.3%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0C52" w14:textId="77777777" w:rsidR="000564DD" w:rsidRDefault="000564DD" w:rsidP="000564DD">
            <w:pPr>
              <w:jc w:val="center"/>
            </w:pPr>
          </w:p>
          <w:p w14:paraId="6A14A4B7" w14:textId="77777777" w:rsidR="000564DD" w:rsidRDefault="000564DD" w:rsidP="000564DD">
            <w:pPr>
              <w:jc w:val="center"/>
            </w:pPr>
          </w:p>
          <w:p w14:paraId="34FFF54B" w14:textId="77777777" w:rsidR="000564DD" w:rsidRDefault="000564DD" w:rsidP="000564DD">
            <w:r>
              <w:t>6 (7.7%)</w:t>
            </w:r>
          </w:p>
          <w:p w14:paraId="5A721EE7" w14:textId="77777777" w:rsidR="000564DD" w:rsidRDefault="000564DD" w:rsidP="000564DD">
            <w:r>
              <w:t>21 (26.9%)</w:t>
            </w:r>
          </w:p>
          <w:p w14:paraId="671869E5" w14:textId="77777777" w:rsidR="000564DD" w:rsidRDefault="000564DD" w:rsidP="000564DD">
            <w:r>
              <w:t>17 (21.8%)</w:t>
            </w:r>
          </w:p>
          <w:p w14:paraId="2EA35833" w14:textId="77777777" w:rsidR="000564DD" w:rsidRDefault="000564DD" w:rsidP="000564DD">
            <w:r>
              <w:t>18 (23.1%)</w:t>
            </w:r>
          </w:p>
          <w:p w14:paraId="4B7B667B" w14:textId="77777777" w:rsidR="000564DD" w:rsidRDefault="000564DD" w:rsidP="000564DD">
            <w:r>
              <w:t>9 (11.5%)</w:t>
            </w:r>
          </w:p>
          <w:p w14:paraId="325FDAB9" w14:textId="5817613C" w:rsidR="000564DD" w:rsidRDefault="000564DD" w:rsidP="000564DD">
            <w:r>
              <w:t>7 (9.0%)</w:t>
            </w:r>
          </w:p>
        </w:tc>
        <w:tc>
          <w:tcPr>
            <w:tcW w:w="1930" w:type="dxa"/>
          </w:tcPr>
          <w:p w14:paraId="6C155ADD" w14:textId="151DC6C9" w:rsidR="000564DD" w:rsidRPr="009231F8" w:rsidRDefault="000564DD" w:rsidP="000564DD">
            <w:r>
              <w:t>Mann-Whitney U = 5267.50</w:t>
            </w:r>
          </w:p>
        </w:tc>
        <w:tc>
          <w:tcPr>
            <w:tcW w:w="969" w:type="dxa"/>
          </w:tcPr>
          <w:p w14:paraId="0A4BCBC5" w14:textId="77777777" w:rsidR="000564DD" w:rsidRDefault="000564DD" w:rsidP="000564DD">
            <w:r>
              <w:t>0.825</w:t>
            </w:r>
          </w:p>
        </w:tc>
      </w:tr>
      <w:tr w:rsidR="000564DD" w14:paraId="33734D9F" w14:textId="77777777" w:rsidTr="00707F3D">
        <w:trPr>
          <w:trHeight w:val="284"/>
        </w:trPr>
        <w:tc>
          <w:tcPr>
            <w:tcW w:w="3335" w:type="dxa"/>
          </w:tcPr>
          <w:p w14:paraId="3F3678E8" w14:textId="2E82C484" w:rsidR="000564DD" w:rsidRPr="00E54CDB" w:rsidRDefault="000564DD" w:rsidP="000564DD">
            <w:pPr>
              <w:rPr>
                <w:rFonts w:ascii="Calibri" w:hAnsi="Calibri"/>
              </w:rPr>
            </w:pPr>
            <w:r w:rsidRPr="00E54CDB">
              <w:t>Self-efficacy average score</w:t>
            </w:r>
            <w:r>
              <w:t xml:space="preserve"> (five-point scale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835D" w14:textId="13FA31DC" w:rsidR="000564DD" w:rsidRDefault="000564DD" w:rsidP="000564DD">
            <w:r>
              <w:t>1.89 (1.26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3951" w14:textId="00579074" w:rsidR="000564DD" w:rsidRDefault="000564DD" w:rsidP="000564DD">
            <w:r>
              <w:t>1.71 (1.11)</w:t>
            </w:r>
          </w:p>
        </w:tc>
        <w:tc>
          <w:tcPr>
            <w:tcW w:w="1930" w:type="dxa"/>
          </w:tcPr>
          <w:p w14:paraId="27C93945" w14:textId="2256AC8C" w:rsidR="000564DD" w:rsidRDefault="000564DD" w:rsidP="000564DD">
            <w:r>
              <w:t>Mann-Whitney U = 5550.50</w:t>
            </w:r>
          </w:p>
        </w:tc>
        <w:tc>
          <w:tcPr>
            <w:tcW w:w="969" w:type="dxa"/>
          </w:tcPr>
          <w:p w14:paraId="6DA6CF80" w14:textId="77777777" w:rsidR="000564DD" w:rsidRDefault="000564DD" w:rsidP="000564DD">
            <w:r>
              <w:t>0.391</w:t>
            </w:r>
          </w:p>
        </w:tc>
      </w:tr>
      <w:tr w:rsidR="000564DD" w14:paraId="114157F7" w14:textId="77777777" w:rsidTr="00707F3D">
        <w:trPr>
          <w:trHeight w:val="284"/>
        </w:trPr>
        <w:tc>
          <w:tcPr>
            <w:tcW w:w="3335" w:type="dxa"/>
          </w:tcPr>
          <w:p w14:paraId="6975AACB" w14:textId="1FFB34D6" w:rsidR="000564DD" w:rsidRPr="00E54CDB" w:rsidRDefault="000564DD" w:rsidP="000564DD">
            <w:pPr>
              <w:rPr>
                <w:rFonts w:ascii="Calibri" w:hAnsi="Calibri"/>
              </w:rPr>
            </w:pPr>
            <w:r w:rsidRPr="00E54CDB">
              <w:rPr>
                <w:rFonts w:ascii="Calibri" w:hAnsi="Calibri"/>
              </w:rPr>
              <w:t>WISDM Automaticity subscale score</w:t>
            </w:r>
            <w:r>
              <w:rPr>
                <w:rFonts w:ascii="Calibri" w:hAnsi="Calibri"/>
              </w:rPr>
              <w:t xml:space="preserve"> (seven-point scale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4029" w14:textId="3A4D6937" w:rsidR="000564DD" w:rsidRDefault="000564DD" w:rsidP="000564DD">
            <w:r>
              <w:t>3.56 (2.26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02AF" w14:textId="46CA29DD" w:rsidR="000564DD" w:rsidRDefault="000564DD" w:rsidP="000564DD">
            <w:r>
              <w:t>3.83 (2.30)</w:t>
            </w:r>
          </w:p>
        </w:tc>
        <w:tc>
          <w:tcPr>
            <w:tcW w:w="1930" w:type="dxa"/>
          </w:tcPr>
          <w:p w14:paraId="62262C60" w14:textId="3F71DD0D" w:rsidR="000564DD" w:rsidRDefault="000564DD" w:rsidP="000564DD">
            <w:r>
              <w:t>Mann-Whitney U = 5153.50</w:t>
            </w:r>
          </w:p>
        </w:tc>
        <w:tc>
          <w:tcPr>
            <w:tcW w:w="969" w:type="dxa"/>
          </w:tcPr>
          <w:p w14:paraId="6D8137AA" w14:textId="77777777" w:rsidR="000564DD" w:rsidRDefault="000564DD" w:rsidP="000564DD">
            <w:r>
              <w:t>0.512</w:t>
            </w:r>
          </w:p>
        </w:tc>
      </w:tr>
      <w:tr w:rsidR="000564DD" w14:paraId="316E31BC" w14:textId="77777777" w:rsidTr="000564DD">
        <w:trPr>
          <w:trHeight w:val="284"/>
        </w:trPr>
        <w:tc>
          <w:tcPr>
            <w:tcW w:w="3335" w:type="dxa"/>
          </w:tcPr>
          <w:p w14:paraId="12D86517" w14:textId="5B710C4A" w:rsidR="000564DD" w:rsidRPr="00E54CDB" w:rsidRDefault="000564DD" w:rsidP="000564DD">
            <w:pPr>
              <w:rPr>
                <w:rFonts w:ascii="Calibri" w:hAnsi="Calibri"/>
              </w:rPr>
            </w:pPr>
            <w:r>
              <w:t xml:space="preserve">Lapse prevention average </w:t>
            </w:r>
            <w:proofErr w:type="spellStart"/>
            <w:r>
              <w:t>score</w:t>
            </w:r>
            <w:r w:rsidRPr="000564D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2" w:type="dxa"/>
          </w:tcPr>
          <w:p w14:paraId="34366D27" w14:textId="65F40C6D" w:rsidR="000564DD" w:rsidRDefault="000564DD" w:rsidP="000564DD">
            <w:r w:rsidRPr="00937206">
              <w:t>1.38 (0.57)</w:t>
            </w:r>
          </w:p>
        </w:tc>
        <w:tc>
          <w:tcPr>
            <w:tcW w:w="1510" w:type="dxa"/>
          </w:tcPr>
          <w:p w14:paraId="3C7A8E7D" w14:textId="73D24D80" w:rsidR="000564DD" w:rsidRDefault="000564DD" w:rsidP="000564DD">
            <w:r w:rsidRPr="00937206">
              <w:t>1.46 (0.62)</w:t>
            </w:r>
          </w:p>
        </w:tc>
        <w:tc>
          <w:tcPr>
            <w:tcW w:w="1930" w:type="dxa"/>
          </w:tcPr>
          <w:p w14:paraId="12AAEC57" w14:textId="6285A793" w:rsidR="000564DD" w:rsidRDefault="000564DD" w:rsidP="000564DD">
            <w:r>
              <w:t>-0.07 (-0.26, 0.12)</w:t>
            </w:r>
          </w:p>
        </w:tc>
        <w:tc>
          <w:tcPr>
            <w:tcW w:w="969" w:type="dxa"/>
          </w:tcPr>
          <w:p w14:paraId="423975EF" w14:textId="77777777" w:rsidR="000564DD" w:rsidRDefault="000564DD" w:rsidP="000564DD">
            <w:r>
              <w:t>0.455</w:t>
            </w:r>
          </w:p>
        </w:tc>
      </w:tr>
      <w:tr w:rsidR="000564DD" w14:paraId="22013F1E" w14:textId="77777777" w:rsidTr="000564DD">
        <w:trPr>
          <w:trHeight w:val="284"/>
        </w:trPr>
        <w:tc>
          <w:tcPr>
            <w:tcW w:w="3335" w:type="dxa"/>
          </w:tcPr>
          <w:p w14:paraId="6B76BFF4" w14:textId="2330524E" w:rsidR="000564DD" w:rsidRPr="00E54CDB" w:rsidRDefault="000564DD" w:rsidP="000564DD">
            <w:pPr>
              <w:rPr>
                <w:rFonts w:ascii="Calibri" w:hAnsi="Calibri"/>
              </w:rPr>
            </w:pPr>
            <w:r>
              <w:t xml:space="preserve">Lapse prevention subscale (avoidance) average </w:t>
            </w:r>
            <w:proofErr w:type="spellStart"/>
            <w:r>
              <w:t>score</w:t>
            </w:r>
            <w:r w:rsidRPr="000564D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2" w:type="dxa"/>
          </w:tcPr>
          <w:p w14:paraId="354216E0" w14:textId="1A32C2CF" w:rsidR="000564DD" w:rsidRDefault="000564DD" w:rsidP="000564DD">
            <w:r w:rsidRPr="00937206">
              <w:t>1.23 (0.73)</w:t>
            </w:r>
          </w:p>
        </w:tc>
        <w:tc>
          <w:tcPr>
            <w:tcW w:w="1510" w:type="dxa"/>
          </w:tcPr>
          <w:p w14:paraId="1018D847" w14:textId="40D463DD" w:rsidR="000564DD" w:rsidRDefault="000564DD" w:rsidP="000564DD">
            <w:r w:rsidRPr="00937206">
              <w:t>1.33 (0.68)</w:t>
            </w:r>
          </w:p>
        </w:tc>
        <w:tc>
          <w:tcPr>
            <w:tcW w:w="1930" w:type="dxa"/>
          </w:tcPr>
          <w:p w14:paraId="45AED87E" w14:textId="44B93451" w:rsidR="000564DD" w:rsidRDefault="000564DD" w:rsidP="000564DD">
            <w:r>
              <w:t>-0.10 (-0.33, 0.13)</w:t>
            </w:r>
          </w:p>
        </w:tc>
        <w:tc>
          <w:tcPr>
            <w:tcW w:w="969" w:type="dxa"/>
          </w:tcPr>
          <w:p w14:paraId="5FB4467E" w14:textId="77777777" w:rsidR="000564DD" w:rsidRDefault="000564DD" w:rsidP="000564DD">
            <w:r>
              <w:t>0.394</w:t>
            </w:r>
          </w:p>
        </w:tc>
      </w:tr>
      <w:tr w:rsidR="000564DD" w14:paraId="0376E5C8" w14:textId="77777777" w:rsidTr="000564DD">
        <w:trPr>
          <w:trHeight w:val="284"/>
        </w:trPr>
        <w:tc>
          <w:tcPr>
            <w:tcW w:w="3335" w:type="dxa"/>
          </w:tcPr>
          <w:p w14:paraId="24DF3898" w14:textId="0FD2474A" w:rsidR="000564DD" w:rsidRPr="00E54CDB" w:rsidRDefault="000564DD" w:rsidP="000564DD">
            <w:pPr>
              <w:rPr>
                <w:rFonts w:ascii="Calibri" w:hAnsi="Calibri"/>
              </w:rPr>
            </w:pPr>
            <w:r>
              <w:t xml:space="preserve">Lapse prevention subscale (coping) average </w:t>
            </w:r>
            <w:proofErr w:type="spellStart"/>
            <w:r>
              <w:t>score</w:t>
            </w:r>
            <w:r w:rsidRPr="000564D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2" w:type="dxa"/>
          </w:tcPr>
          <w:p w14:paraId="64D28AB1" w14:textId="6BF7CC03" w:rsidR="000564DD" w:rsidRDefault="000564DD" w:rsidP="000564DD">
            <w:r w:rsidRPr="00937206">
              <w:t>1.47 (0.56)</w:t>
            </w:r>
          </w:p>
        </w:tc>
        <w:tc>
          <w:tcPr>
            <w:tcW w:w="1510" w:type="dxa"/>
          </w:tcPr>
          <w:p w14:paraId="0C66FC63" w14:textId="58C2275E" w:rsidR="000564DD" w:rsidRDefault="000564DD" w:rsidP="000564DD">
            <w:r w:rsidRPr="00937206">
              <w:t>1.53 (0.67)</w:t>
            </w:r>
          </w:p>
        </w:tc>
        <w:tc>
          <w:tcPr>
            <w:tcW w:w="1930" w:type="dxa"/>
          </w:tcPr>
          <w:p w14:paraId="228AD8C4" w14:textId="242DCEE5" w:rsidR="000564DD" w:rsidRDefault="000564DD" w:rsidP="000564DD">
            <w:r>
              <w:t>-0.06 (-0.26, 0.14)</w:t>
            </w:r>
          </w:p>
        </w:tc>
        <w:tc>
          <w:tcPr>
            <w:tcW w:w="969" w:type="dxa"/>
          </w:tcPr>
          <w:p w14:paraId="43AA9DDC" w14:textId="77777777" w:rsidR="000564DD" w:rsidRDefault="000564DD" w:rsidP="000564DD">
            <w:r>
              <w:t>0.560</w:t>
            </w:r>
          </w:p>
        </w:tc>
      </w:tr>
      <w:tr w:rsidR="000564DD" w14:paraId="169D0824" w14:textId="77777777" w:rsidTr="000564DD">
        <w:trPr>
          <w:trHeight w:val="284"/>
        </w:trPr>
        <w:tc>
          <w:tcPr>
            <w:tcW w:w="3335" w:type="dxa"/>
          </w:tcPr>
          <w:p w14:paraId="0359C981" w14:textId="77777777" w:rsidR="000564DD" w:rsidRPr="00E54CDB" w:rsidRDefault="000564DD" w:rsidP="000564D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WISDM Cue exposure/Associative processes subscale score</w:t>
            </w:r>
          </w:p>
        </w:tc>
        <w:tc>
          <w:tcPr>
            <w:tcW w:w="1272" w:type="dxa"/>
          </w:tcPr>
          <w:p w14:paraId="63EF6149" w14:textId="35FEC327" w:rsidR="000564DD" w:rsidRDefault="000564DD" w:rsidP="000564DD">
            <w:r w:rsidRPr="00937206">
              <w:t>4.38 (1.55)</w:t>
            </w:r>
          </w:p>
        </w:tc>
        <w:tc>
          <w:tcPr>
            <w:tcW w:w="1510" w:type="dxa"/>
          </w:tcPr>
          <w:p w14:paraId="56619EEF" w14:textId="2BA44D0B" w:rsidR="000564DD" w:rsidRDefault="000564DD" w:rsidP="000564DD">
            <w:r w:rsidRPr="00937206">
              <w:t>4.24 (1.52)</w:t>
            </w:r>
          </w:p>
        </w:tc>
        <w:tc>
          <w:tcPr>
            <w:tcW w:w="1930" w:type="dxa"/>
          </w:tcPr>
          <w:p w14:paraId="269414E9" w14:textId="65ED2998" w:rsidR="000564DD" w:rsidRDefault="000564DD" w:rsidP="000564DD">
            <w:r>
              <w:t>0.14 (-0.36, 0.64)</w:t>
            </w:r>
          </w:p>
        </w:tc>
        <w:tc>
          <w:tcPr>
            <w:tcW w:w="969" w:type="dxa"/>
          </w:tcPr>
          <w:p w14:paraId="19F2E738" w14:textId="77777777" w:rsidR="000564DD" w:rsidRDefault="000564DD" w:rsidP="000564DD">
            <w:r>
              <w:t>0.577</w:t>
            </w:r>
          </w:p>
        </w:tc>
      </w:tr>
    </w:tbl>
    <w:p w14:paraId="214E1AC8" w14:textId="60EDD6DB" w:rsidR="00201D45" w:rsidRPr="00D4227A" w:rsidRDefault="00201D45" w:rsidP="00201D45">
      <w:pPr>
        <w:spacing w:line="360" w:lineRule="auto"/>
      </w:pPr>
      <w:r w:rsidRPr="00D4227A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Scale variable with mean not calculated</w:t>
      </w:r>
      <w:r w:rsidR="000564DD">
        <w:t xml:space="preserve">; </w:t>
      </w:r>
      <w:proofErr w:type="spellStart"/>
      <w:r w:rsidR="000564DD" w:rsidRPr="000564DD">
        <w:rPr>
          <w:vertAlign w:val="superscript"/>
        </w:rPr>
        <w:t>b</w:t>
      </w:r>
      <w:r w:rsidR="000564DD" w:rsidRPr="000564DD">
        <w:t>Mean</w:t>
      </w:r>
      <w:proofErr w:type="spellEnd"/>
      <w:r w:rsidR="000564DD" w:rsidRPr="000564DD">
        <w:t xml:space="preserve"> score on four response options (1=not used at all, 2=used 1-5 times, 3=used 6-10 times, 4=used more than 10 times)</w:t>
      </w:r>
      <w:r w:rsidR="005900B9">
        <w:t xml:space="preserve"> for 20 </w:t>
      </w:r>
      <w:proofErr w:type="gramStart"/>
      <w:r w:rsidR="005900B9">
        <w:t>strategies</w:t>
      </w:r>
      <w:r w:rsidR="000564DD" w:rsidRPr="000564DD">
        <w:t>;</w:t>
      </w:r>
      <w:proofErr w:type="gramEnd"/>
    </w:p>
    <w:p w14:paraId="7DE86201" w14:textId="5704B0E8" w:rsidR="00201D45" w:rsidRDefault="00201D45" w:rsidP="004B6B58">
      <w:pPr>
        <w:spacing w:after="0"/>
        <w:rPr>
          <w:sz w:val="20"/>
          <w:szCs w:val="20"/>
        </w:rPr>
      </w:pPr>
    </w:p>
    <w:p w14:paraId="6A039E74" w14:textId="27E2B0BE" w:rsidR="00201D45" w:rsidRDefault="00201D45" w:rsidP="004B6B58">
      <w:pPr>
        <w:spacing w:after="0"/>
        <w:rPr>
          <w:sz w:val="20"/>
          <w:szCs w:val="20"/>
        </w:rPr>
      </w:pPr>
    </w:p>
    <w:p w14:paraId="3EA33261" w14:textId="77777777" w:rsidR="00201D45" w:rsidRPr="004B6B58" w:rsidRDefault="00201D45" w:rsidP="004B6B58">
      <w:pPr>
        <w:spacing w:after="0"/>
        <w:rPr>
          <w:sz w:val="20"/>
          <w:szCs w:val="20"/>
        </w:rPr>
      </w:pPr>
    </w:p>
    <w:sectPr w:rsidR="00201D45" w:rsidRPr="004B6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51C35"/>
    <w:multiLevelType w:val="hybridMultilevel"/>
    <w:tmpl w:val="8FF0745C"/>
    <w:lvl w:ilvl="0" w:tplc="977886BE">
      <w:numFmt w:val="bullet"/>
      <w:lvlText w:val="-"/>
      <w:lvlJc w:val="left"/>
      <w:pPr>
        <w:ind w:left="6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543"/>
    <w:rsid w:val="000564DD"/>
    <w:rsid w:val="000B1CBE"/>
    <w:rsid w:val="000B3688"/>
    <w:rsid w:val="0016042A"/>
    <w:rsid w:val="00160FA8"/>
    <w:rsid w:val="00186569"/>
    <w:rsid w:val="00201D45"/>
    <w:rsid w:val="002021B8"/>
    <w:rsid w:val="00256543"/>
    <w:rsid w:val="002B309A"/>
    <w:rsid w:val="002E1ED0"/>
    <w:rsid w:val="002F122E"/>
    <w:rsid w:val="003A6166"/>
    <w:rsid w:val="004042DD"/>
    <w:rsid w:val="004601C9"/>
    <w:rsid w:val="004B6B58"/>
    <w:rsid w:val="004C73EC"/>
    <w:rsid w:val="004E0A07"/>
    <w:rsid w:val="00562C83"/>
    <w:rsid w:val="005900B9"/>
    <w:rsid w:val="005E51D9"/>
    <w:rsid w:val="005F08D3"/>
    <w:rsid w:val="005F2946"/>
    <w:rsid w:val="006651BC"/>
    <w:rsid w:val="00744638"/>
    <w:rsid w:val="007957D5"/>
    <w:rsid w:val="008523E4"/>
    <w:rsid w:val="00895B96"/>
    <w:rsid w:val="008C6662"/>
    <w:rsid w:val="008E7065"/>
    <w:rsid w:val="00946CD4"/>
    <w:rsid w:val="009A7839"/>
    <w:rsid w:val="009C62ED"/>
    <w:rsid w:val="00A73429"/>
    <w:rsid w:val="00B53C60"/>
    <w:rsid w:val="00CB3881"/>
    <w:rsid w:val="00CB74AD"/>
    <w:rsid w:val="00CF557A"/>
    <w:rsid w:val="00DC2DD0"/>
    <w:rsid w:val="00EE2681"/>
    <w:rsid w:val="00EE77D6"/>
    <w:rsid w:val="00EF6798"/>
    <w:rsid w:val="00F3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81F8A"/>
  <w15:chartTrackingRefBased/>
  <w15:docId w15:val="{79E6B4B0-B8E8-48AC-9F76-4AAACB119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6543"/>
    <w:pPr>
      <w:spacing w:after="0" w:line="240" w:lineRule="auto"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562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42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564DD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4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36</Words>
  <Characters>4766</Characters>
  <Application>Microsoft Office Word</Application>
  <DocSecurity>4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Naughton (HSC - Staff)</dc:creator>
  <cp:keywords/>
  <dc:description/>
  <cp:lastModifiedBy>Felix Naughton (HSC - Staff)</cp:lastModifiedBy>
  <cp:revision>2</cp:revision>
  <dcterms:created xsi:type="dcterms:W3CDTF">2022-12-02T14:07:00Z</dcterms:created>
  <dcterms:modified xsi:type="dcterms:W3CDTF">2022-12-0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42072728</vt:i4>
  </property>
  <property fmtid="{D5CDD505-2E9C-101B-9397-08002B2CF9AE}" pid="3" name="_NewReviewCycle">
    <vt:lpwstr/>
  </property>
  <property fmtid="{D5CDD505-2E9C-101B-9397-08002B2CF9AE}" pid="4" name="_EmailSubject">
    <vt:lpwstr>Quit Sense outcomes paper</vt:lpwstr>
  </property>
  <property fmtid="{D5CDD505-2E9C-101B-9397-08002B2CF9AE}" pid="5" name="_AuthorEmail">
    <vt:lpwstr>Kelly.Grant@uea.ac.uk</vt:lpwstr>
  </property>
  <property fmtid="{D5CDD505-2E9C-101B-9397-08002B2CF9AE}" pid="6" name="_AuthorEmailDisplayName">
    <vt:lpwstr>Kelly Grant (MED - Staff)</vt:lpwstr>
  </property>
  <property fmtid="{D5CDD505-2E9C-101B-9397-08002B2CF9AE}" pid="7" name="_ReviewingToolsShownOnce">
    <vt:lpwstr/>
  </property>
</Properties>
</file>